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1433"/>
        <w:gridCol w:w="1432"/>
        <w:gridCol w:w="1431"/>
        <w:gridCol w:w="1432"/>
      </w:tblGrid>
      <w:tr w:rsidR="00447C4F" w:rsidRPr="0011776F" w14:paraId="2E2B90A4" w14:textId="77777777" w:rsidTr="00D534B7">
        <w:trPr>
          <w:trHeight w:val="607"/>
        </w:trPr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6F18A9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NA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11B92D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11776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eQTL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F9CC83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Host Gene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279D46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q-value of </w:t>
            </w:r>
          </w:p>
          <w:p w14:paraId="7AC95E8B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11776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r w:rsidRPr="0011776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eQTL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3CEBB7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  <w14:ligatures w14:val="none"/>
              </w:rPr>
              <w:t xml:space="preserve">p-value (nominal) of host gene </w:t>
            </w:r>
            <w:proofErr w:type="spellStart"/>
            <w:r w:rsidRPr="0011776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  <w14:ligatures w14:val="none"/>
              </w:rPr>
              <w:t>eQTL</w:t>
            </w:r>
            <w:proofErr w:type="spellEnd"/>
          </w:p>
        </w:tc>
      </w:tr>
      <w:tr w:rsidR="00447C4F" w:rsidRPr="0011776F" w14:paraId="2DA3A2A0" w14:textId="77777777" w:rsidTr="00D534B7">
        <w:trPr>
          <w:trHeight w:val="303"/>
        </w:trPr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58B027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5683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6ABA6F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7769202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7F0E3D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F13A1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5212CD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8.91E-13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A817BE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</w:tr>
      <w:tr w:rsidR="00447C4F" w:rsidRPr="0011776F" w14:paraId="614DB5C0" w14:textId="77777777" w:rsidTr="00D534B7">
        <w:trPr>
          <w:trHeight w:val="303"/>
        </w:trPr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29C5A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4707-3p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552CCB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2273626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A44A93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HAUS4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CDD9B8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3.21E-12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264C66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2.20E-04</w:t>
            </w:r>
          </w:p>
        </w:tc>
      </w:tr>
      <w:tr w:rsidR="00447C4F" w:rsidRPr="0011776F" w14:paraId="4A2FC3CE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4278A3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544b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B0903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38215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35A568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UMP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78794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.80E-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94242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</w:tr>
      <w:tr w:rsidR="00447C4F" w:rsidRPr="0011776F" w14:paraId="2865C43E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7789E8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6868-3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F25B7A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22434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AC3B1F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EXOC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5125F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.80E-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7E6E99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</w:tr>
      <w:tr w:rsidR="00447C4F" w:rsidRPr="0011776F" w14:paraId="012C5598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63E23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1908-5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2AA6B8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AD128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FADS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46F672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9.27E-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696AA0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071</w:t>
            </w:r>
          </w:p>
        </w:tc>
      </w:tr>
      <w:tr w:rsidR="00447C4F" w:rsidRPr="0011776F" w14:paraId="5650A8AA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DC570D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43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4555B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72634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4B5BE9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RFGAP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11E5B1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5.85E-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A58E4B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</w:tr>
      <w:tr w:rsidR="00447C4F" w:rsidRPr="0011776F" w14:paraId="4399E66E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35E4B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36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254999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74566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855137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SLC9A3R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8994A1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6.43E-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17C2D2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</w:tr>
      <w:tr w:rsidR="00447C4F" w:rsidRPr="0011776F" w14:paraId="258B9FE0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29D26C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548b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7A1F27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21405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09CB32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FSH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C53E90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7.40E-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FE0ED3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447C4F" w:rsidRPr="0011776F" w14:paraId="37CAC697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812B70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1287-5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6C6A71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9428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3C232D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PYROXD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1E630B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.63E-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CA73D6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061</w:t>
            </w:r>
          </w:p>
        </w:tc>
      </w:tr>
      <w:tr w:rsidR="00447C4F" w:rsidRPr="0011776F" w14:paraId="37708225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14D6B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3117-3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73F568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19253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9A9A95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SGIP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290D16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5.98E-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E7DF5C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</w:tr>
      <w:tr w:rsidR="00447C4F" w:rsidRPr="0011776F" w14:paraId="1E21D108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3DA859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44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70462F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69712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1499F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RWD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B23CB8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6.95E-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D01E28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</w:tr>
      <w:tr w:rsidR="00447C4F" w:rsidRPr="0011776F" w14:paraId="5A55B5FB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CD3FC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48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3D273E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15614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172DF1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AP1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4A6E23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2.19E-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00AA8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</w:tr>
      <w:tr w:rsidR="00447C4F" w:rsidRPr="0011776F" w14:paraId="3B3C96DE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334E34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7854-3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4BE992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29273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4C6739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MIP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0BFBC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2.43E-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87AD1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4</w:t>
            </w:r>
          </w:p>
        </w:tc>
      </w:tr>
      <w:tr w:rsidR="00447C4F" w:rsidRPr="0011776F" w14:paraId="202C6E2C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748E8E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548at-5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8D9122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116539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05C45A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TP6V0A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AAC66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.05E-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4C0FD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</w:tr>
      <w:tr w:rsidR="00447C4F" w:rsidRPr="0011776F" w14:paraId="769FB982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8B53AA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31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59E1C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742364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F93F5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PTPRJ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BBD42E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.23E-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7A8B3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</w:tr>
      <w:tr w:rsidR="00447C4F" w:rsidRPr="0011776F" w14:paraId="32BC9B81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CB24D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31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711A66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67172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EA082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RIB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3072D2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2.07E-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1A2BA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</w:tr>
      <w:tr w:rsidR="00447C4F" w:rsidRPr="0011776F" w14:paraId="0653AE0E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A666DA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31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47B81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1166985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C2FA8C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APN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12C246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2.66E-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3C32F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</w:tr>
      <w:tr w:rsidR="00447C4F" w:rsidRPr="0011776F" w14:paraId="7941A585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49099B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4761-3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253D4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468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56C1A8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OM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503B7A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3.25E-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66AF3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</w:tr>
      <w:tr w:rsidR="00447C4F" w:rsidRPr="0011776F" w14:paraId="2C2C155B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77D6D3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6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795211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4127575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4E21DB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KT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759391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0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AB06AE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</w:tr>
      <w:tr w:rsidR="00447C4F" w:rsidRPr="0011776F" w14:paraId="31B430C7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3C1D39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6886-5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39F364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10037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3B1B72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DL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98AF45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88AF26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</w:tr>
      <w:tr w:rsidR="00447C4F" w:rsidRPr="0011776F" w14:paraId="20A6BBBD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C01250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6826-3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B86F7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67881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C58DE5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OPG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14DB4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0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6EBF1E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</w:tr>
      <w:tr w:rsidR="00447C4F" w:rsidRPr="0011776F" w14:paraId="79D5EDD9" w14:textId="77777777" w:rsidTr="00D534B7">
        <w:trPr>
          <w:trHeight w:val="30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D1355" w14:textId="77777777" w:rsidR="00447C4F" w:rsidRPr="0011776F" w:rsidRDefault="00447C4F" w:rsidP="008D4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iR-39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5B7D44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rs558526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E18E4A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ERC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1C9EFF" w14:textId="77777777" w:rsidR="00447C4F" w:rsidRPr="0011776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0C8EFB" w14:textId="77777777" w:rsidR="00447C4F" w:rsidRPr="0011776F" w:rsidRDefault="00447C4F" w:rsidP="008D40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77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</w:tr>
    </w:tbl>
    <w:p w14:paraId="5ADB5D91" w14:textId="77777777" w:rsidR="00447C4F" w:rsidRDefault="00447C4F">
      <w:pPr>
        <w:rPr>
          <w:rFonts w:ascii="Times New Roman" w:hAnsi="Times New Roman" w:cs="Times New Roman"/>
          <w:b/>
          <w:bCs/>
        </w:rPr>
      </w:pPr>
    </w:p>
    <w:p w14:paraId="3FB2A35B" w14:textId="70E6A1D5" w:rsidR="008C4435" w:rsidRDefault="0067372A">
      <w:pPr>
        <w:rPr>
          <w:rFonts w:ascii="Times New Roman" w:hAnsi="Times New Roman" w:cs="Times New Roman"/>
        </w:rPr>
      </w:pPr>
      <w:r w:rsidRPr="0035589B">
        <w:rPr>
          <w:rFonts w:ascii="Times New Roman" w:hAnsi="Times New Roman" w:cs="Times New Roman"/>
          <w:b/>
          <w:bCs/>
        </w:rPr>
        <w:t>Supplementary Table 1</w:t>
      </w:r>
      <w:r w:rsidR="006022ED" w:rsidRPr="0035589B">
        <w:rPr>
          <w:rFonts w:ascii="Times New Roman" w:hAnsi="Times New Roman" w:cs="Times New Roman"/>
        </w:rPr>
        <w:t>.</w:t>
      </w:r>
      <w:r w:rsidR="00A93783" w:rsidRPr="0035589B">
        <w:rPr>
          <w:rFonts w:ascii="Times New Roman" w:hAnsi="Times New Roman" w:cs="Times New Roman"/>
        </w:rPr>
        <w:t xml:space="preserve"> </w:t>
      </w:r>
      <w:r w:rsidR="00A93783" w:rsidRPr="0035589B">
        <w:rPr>
          <w:rFonts w:ascii="Times New Roman" w:hAnsi="Times New Roman" w:cs="Times New Roman"/>
          <w:i/>
          <w:iCs/>
        </w:rPr>
        <w:t>P</w:t>
      </w:r>
      <w:r w:rsidR="00A93783" w:rsidRPr="0035589B">
        <w:rPr>
          <w:rFonts w:ascii="Times New Roman" w:hAnsi="Times New Roman" w:cs="Times New Roman"/>
        </w:rPr>
        <w:t xml:space="preserve">-values for high confidence </w:t>
      </w:r>
      <w:proofErr w:type="spellStart"/>
      <w:r w:rsidR="00A93783" w:rsidRPr="0035589B">
        <w:rPr>
          <w:rFonts w:ascii="Times New Roman" w:hAnsi="Times New Roman" w:cs="Times New Roman"/>
        </w:rPr>
        <w:t>miR-eQTL</w:t>
      </w:r>
      <w:proofErr w:type="spellEnd"/>
      <w:r w:rsidR="00A93783" w:rsidRPr="0035589B">
        <w:rPr>
          <w:rFonts w:ascii="Times New Roman" w:hAnsi="Times New Roman" w:cs="Times New Roman"/>
        </w:rPr>
        <w:t xml:space="preserve"> (FDR &lt; 0.05) as </w:t>
      </w:r>
      <w:proofErr w:type="spellStart"/>
      <w:r w:rsidR="00A93783" w:rsidRPr="0035589B">
        <w:rPr>
          <w:rFonts w:ascii="Times New Roman" w:hAnsi="Times New Roman" w:cs="Times New Roman"/>
        </w:rPr>
        <w:t>eQTL</w:t>
      </w:r>
      <w:proofErr w:type="spellEnd"/>
      <w:r w:rsidR="00A93783" w:rsidRPr="0035589B">
        <w:rPr>
          <w:rFonts w:ascii="Times New Roman" w:hAnsi="Times New Roman" w:cs="Times New Roman"/>
        </w:rPr>
        <w:t xml:space="preserve"> for their host genes</w:t>
      </w:r>
      <w:r w:rsidR="002D055C" w:rsidRPr="0035589B">
        <w:rPr>
          <w:rFonts w:ascii="Times New Roman" w:hAnsi="Times New Roman" w:cs="Times New Roman"/>
        </w:rPr>
        <w:t xml:space="preserve"> in human </w:t>
      </w:r>
      <w:proofErr w:type="spellStart"/>
      <w:r w:rsidR="002D055C" w:rsidRPr="0035589B">
        <w:rPr>
          <w:rFonts w:ascii="Times New Roman" w:hAnsi="Times New Roman" w:cs="Times New Roman"/>
        </w:rPr>
        <w:t>fetal</w:t>
      </w:r>
      <w:proofErr w:type="spellEnd"/>
      <w:r w:rsidR="002D055C" w:rsidRPr="0035589B">
        <w:rPr>
          <w:rFonts w:ascii="Times New Roman" w:hAnsi="Times New Roman" w:cs="Times New Roman"/>
        </w:rPr>
        <w:t xml:space="preserve"> brain (O’Brien et al, 2018).</w:t>
      </w:r>
    </w:p>
    <w:p w14:paraId="7926CFAF" w14:textId="3B301C18" w:rsidR="00145A99" w:rsidRPr="008C4435" w:rsidRDefault="000B7367">
      <w:pPr>
        <w:rPr>
          <w:rFonts w:ascii="Times New Roman" w:hAnsi="Times New Roman" w:cs="Times New Roman"/>
        </w:rPr>
      </w:pPr>
      <w:r w:rsidRPr="0035589B">
        <w:rPr>
          <w:rFonts w:ascii="Times New Roman" w:hAnsi="Times New Roman" w:cs="Times New Roman"/>
          <w:b/>
          <w:bCs/>
          <w:sz w:val="20"/>
          <w:szCs w:val="20"/>
        </w:rPr>
        <w:t>Reference:</w:t>
      </w:r>
      <w:r w:rsidRPr="0035589B">
        <w:rPr>
          <w:rFonts w:ascii="Times New Roman" w:hAnsi="Times New Roman" w:cs="Times New Roman"/>
          <w:sz w:val="20"/>
          <w:szCs w:val="20"/>
        </w:rPr>
        <w:t xml:space="preserve"> </w:t>
      </w:r>
      <w:r w:rsidR="00946E4D" w:rsidRPr="0035589B">
        <w:rPr>
          <w:rFonts w:ascii="Times New Roman" w:hAnsi="Times New Roman" w:cs="Times New Roman"/>
          <w:sz w:val="20"/>
          <w:szCs w:val="20"/>
        </w:rPr>
        <w:t xml:space="preserve">O'Brien, H. E., Hannon, E., Hill, M. J., Toste, C. C., Robertson, M. J., Morgan, J. E., McLaughlin, G., Lewis, C. M., Schalkwyk, L. C., Hall, L. S., et al (2018) Expression quantitative trait loci in the developing human brain and their enrichment in neuropsychiatric disorders. </w:t>
      </w:r>
      <w:r w:rsidR="00946E4D" w:rsidRPr="0035589B">
        <w:rPr>
          <w:rFonts w:ascii="Times New Roman" w:hAnsi="Times New Roman" w:cs="Times New Roman"/>
          <w:i/>
          <w:iCs/>
          <w:sz w:val="20"/>
          <w:szCs w:val="20"/>
        </w:rPr>
        <w:t>Genome Biol.</w:t>
      </w:r>
      <w:r w:rsidR="00946E4D" w:rsidRPr="0035589B">
        <w:rPr>
          <w:rFonts w:ascii="Times New Roman" w:hAnsi="Times New Roman" w:cs="Times New Roman"/>
          <w:sz w:val="20"/>
          <w:szCs w:val="20"/>
        </w:rPr>
        <w:t xml:space="preserve">, </w:t>
      </w:r>
      <w:r w:rsidR="00946E4D" w:rsidRPr="0035589B">
        <w:rPr>
          <w:rFonts w:ascii="Times New Roman" w:hAnsi="Times New Roman" w:cs="Times New Roman"/>
          <w:b/>
          <w:bCs/>
          <w:sz w:val="20"/>
          <w:szCs w:val="20"/>
        </w:rPr>
        <w:t>19</w:t>
      </w:r>
      <w:r w:rsidR="00946E4D" w:rsidRPr="0035589B">
        <w:rPr>
          <w:rFonts w:ascii="Times New Roman" w:hAnsi="Times New Roman" w:cs="Times New Roman"/>
          <w:sz w:val="20"/>
          <w:szCs w:val="20"/>
        </w:rPr>
        <w:t xml:space="preserve">, 194. </w:t>
      </w:r>
    </w:p>
    <w:tbl>
      <w:tblPr>
        <w:tblW w:w="99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4"/>
        <w:gridCol w:w="879"/>
        <w:gridCol w:w="752"/>
        <w:gridCol w:w="755"/>
        <w:gridCol w:w="753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447C4F" w:rsidRPr="00706657" w14:paraId="30F8DA75" w14:textId="77777777" w:rsidTr="00447C4F">
        <w:trPr>
          <w:trHeight w:val="540"/>
        </w:trPr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066D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lastRenderedPageBreak/>
              <w:t>SNP ID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5615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iRNA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D3A19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AD </w:t>
            </w:r>
          </w:p>
          <w:p w14:paraId="5EEB020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(2022)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B9E79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norexia (2019)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F5666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nxiety</w:t>
            </w:r>
          </w:p>
          <w:p w14:paraId="7766C7F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(2016)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18E2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ADHD </w:t>
            </w:r>
          </w:p>
          <w:p w14:paraId="6586E56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(2019)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1B7098" w14:textId="58643C79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UT</w:t>
            </w: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4EBB385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(2019)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CE8C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BD</w:t>
            </w:r>
          </w:p>
          <w:p w14:paraId="102BDBB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(2021)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999E6C" w14:textId="4FB29C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D</w:t>
            </w:r>
            <w:r w:rsidR="00C50EC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p</w:t>
            </w: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095FA15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(2019)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BDC6F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OCD</w:t>
            </w:r>
          </w:p>
          <w:p w14:paraId="6F86162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(2018)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0D4AD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TSD</w:t>
            </w:r>
          </w:p>
          <w:p w14:paraId="46FBC34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(2019)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7FAA6D" w14:textId="77777777" w:rsidR="00447C4F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Z</w:t>
            </w:r>
          </w:p>
          <w:p w14:paraId="13B9E87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(2022)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1736E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S</w:t>
            </w:r>
          </w:p>
          <w:p w14:paraId="3BA12AE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665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(2019)</w:t>
            </w:r>
          </w:p>
        </w:tc>
      </w:tr>
      <w:tr w:rsidR="00447C4F" w:rsidRPr="00706657" w14:paraId="4F69A031" w14:textId="77777777" w:rsidTr="00447C4F">
        <w:trPr>
          <w:trHeight w:val="243"/>
        </w:trPr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E186DB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7769202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FF5CEB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5683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9C89A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4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597CD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8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16641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2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BDF5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2E90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4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32EA7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8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9BC2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2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943E2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5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20F5B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7E88DA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85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54EF3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8</w:t>
            </w:r>
          </w:p>
        </w:tc>
      </w:tr>
      <w:tr w:rsidR="00447C4F" w:rsidRPr="00706657" w14:paraId="669744D2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334CC6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22736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4FAA8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4707-3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E0D7B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196A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3.66E-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BC429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53FCE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1A773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C93D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A123B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E3A6D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84D9B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2A0A66F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1DB43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0</w:t>
            </w:r>
          </w:p>
        </w:tc>
      </w:tr>
      <w:tr w:rsidR="00447C4F" w:rsidRPr="00706657" w14:paraId="3ACF8840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3817E3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38215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F93304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544b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6C1E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E8624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0FF91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3CE6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1562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72D3C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329F2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1087A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315F3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E1DE44A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CBF6F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7</w:t>
            </w:r>
          </w:p>
        </w:tc>
      </w:tr>
      <w:tr w:rsidR="00447C4F" w:rsidRPr="00706657" w14:paraId="1DE5CA3E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AAE381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22434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E6A70E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6868-3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A379B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81FD3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DCBBC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C2771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2200C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4AD5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A63F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D96BD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0A2B9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436DA3C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EE0E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2</w:t>
            </w:r>
          </w:p>
        </w:tc>
      </w:tr>
      <w:tr w:rsidR="00447C4F" w:rsidRPr="00706657" w14:paraId="137F4414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C7056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108622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BE557B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6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E2190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E767C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86152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E5CE9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3409E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D4EB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1B43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BBE3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CC66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33349E2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A64A5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7</w:t>
            </w:r>
          </w:p>
        </w:tc>
      </w:tr>
      <w:tr w:rsidR="00447C4F" w:rsidRPr="00706657" w14:paraId="33500324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35D9A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1745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AA879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1908-5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EE076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9E749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EAFEC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DB851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D4DDF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3D46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1.83E-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072E9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1.35E-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92DD7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465E0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E91A61A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9E2DC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2</w:t>
            </w:r>
          </w:p>
        </w:tc>
      </w:tr>
      <w:tr w:rsidR="00447C4F" w:rsidRPr="00706657" w14:paraId="229DD064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5449C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72634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75E7EB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43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4EF4A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C225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EAA51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28B42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4F88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EB57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3D0E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2C6E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15453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80E0D46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2027A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9</w:t>
            </w:r>
          </w:p>
        </w:tc>
      </w:tr>
      <w:tr w:rsidR="00447C4F" w:rsidRPr="00706657" w14:paraId="4E49EB98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5051F0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7456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643435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36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3D52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53BC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52BF0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77F81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7658B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351DD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6D35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A7863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D4568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C093B03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29A91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2</w:t>
            </w:r>
          </w:p>
        </w:tc>
      </w:tr>
      <w:tr w:rsidR="00447C4F" w:rsidRPr="00706657" w14:paraId="046631C0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FFE43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21405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2A143A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548b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56BE4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CE6F0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86331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62C12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98360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C998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7BCA9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17827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F5860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A243A46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DC66F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4</w:t>
            </w:r>
          </w:p>
        </w:tc>
      </w:tr>
      <w:tr w:rsidR="00447C4F" w:rsidRPr="00706657" w14:paraId="3A77B1A9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8F5270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726416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5A7BAA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1269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46EE9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3BFBC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371B3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1B2A7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385D1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57F0A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B7300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A205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83C8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1B67EA7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5995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8</w:t>
            </w:r>
          </w:p>
        </w:tc>
      </w:tr>
      <w:tr w:rsidR="00447C4F" w:rsidRPr="00706657" w14:paraId="6EB9D90D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E77631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9428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ADE873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1287-5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BB7BE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8C93E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12AFA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87B7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D6800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FAF5B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B177E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092A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71F6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31CB3AC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258DB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4</w:t>
            </w:r>
          </w:p>
        </w:tc>
      </w:tr>
      <w:tr w:rsidR="00447C4F" w:rsidRPr="00706657" w14:paraId="20D9EBC4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C8BD6F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19253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1832F4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3117-3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67763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EB89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CD4A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25A81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AE230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8328A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BC3A0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0A2B4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2C1B3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21DCD13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512A8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9</w:t>
            </w:r>
          </w:p>
        </w:tc>
      </w:tr>
      <w:tr w:rsidR="00447C4F" w:rsidRPr="00706657" w14:paraId="7053F56D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68CCD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69712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C48311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44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E500E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60CD6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4AB5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1D973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3F3A2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A6B8D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0E05A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FC4AB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CBF16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9F9C85A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87F1C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1</w:t>
            </w:r>
          </w:p>
        </w:tc>
      </w:tr>
      <w:tr w:rsidR="00447C4F" w:rsidRPr="00706657" w14:paraId="4D848DF4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FB3A07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15614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EDF9E1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48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9816B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B31A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BE99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5C581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AC19D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68ECE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554DE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9A9E0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ACC60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4362528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3C39D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1</w:t>
            </w:r>
          </w:p>
        </w:tc>
      </w:tr>
      <w:tr w:rsidR="00447C4F" w:rsidRPr="00706657" w14:paraId="07168682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46AC18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561038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45087C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323b-3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6348F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F26C31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2D6C71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60051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67186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F7CA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FD378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9213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8C4B1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228B054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01689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8</w:t>
            </w:r>
          </w:p>
        </w:tc>
      </w:tr>
      <w:tr w:rsidR="00447C4F" w:rsidRPr="00706657" w14:paraId="47142B7E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2E34D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29273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46ABAE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7854-3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35209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FBCF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70F21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5776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C2E36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9B456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26FD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49596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F7618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7655481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7B84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3</w:t>
            </w:r>
          </w:p>
        </w:tc>
      </w:tr>
      <w:tr w:rsidR="00447C4F" w:rsidRPr="00706657" w14:paraId="0AC2A6F4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55C1C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70067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3B881E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4662a-5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1E11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5AC8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38FAE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FE68E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0C335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1AC2D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B2508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9413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D8792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CABDB20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2494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1</w:t>
            </w:r>
          </w:p>
        </w:tc>
      </w:tr>
      <w:tr w:rsidR="00447C4F" w:rsidRPr="00706657" w14:paraId="2DFAE3C8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8B96E9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116539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29524B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548at-5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46E56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C932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0682C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4FCC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F2B73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6B66B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4F402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5C3C2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7CA24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36A25CF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6.72E-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39298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7</w:t>
            </w:r>
          </w:p>
        </w:tc>
      </w:tr>
      <w:tr w:rsidR="00447C4F" w:rsidRPr="00706657" w14:paraId="4B02305D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012AEE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742364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D89394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31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2413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AC105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FC355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96DDF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CD14C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A3194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0D330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6B478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A47B9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725E609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6B81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1</w:t>
            </w:r>
          </w:p>
        </w:tc>
      </w:tr>
      <w:tr w:rsidR="00447C4F" w:rsidRPr="00706657" w14:paraId="4940A685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0634FB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67172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B48D1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31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95464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1.64E-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B5EF2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A4919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7259A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E6F31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0806B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F6095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0782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9DBF6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2C42FA7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64E8B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3</w:t>
            </w:r>
          </w:p>
        </w:tc>
      </w:tr>
      <w:tr w:rsidR="00447C4F" w:rsidRPr="00706657" w14:paraId="381B88A2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4127B0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1166985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C6FF0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31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F44B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B39E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9399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D2810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AD1EC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33A7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8.45E-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7F16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6.23E-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A5D3E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BE9DE1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8BBA897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3F794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8</w:t>
            </w:r>
          </w:p>
        </w:tc>
      </w:tr>
      <w:tr w:rsidR="00447C4F" w:rsidRPr="00706657" w14:paraId="1AC8CDA0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57669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285761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AC5F87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12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99F8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C9BD9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7AD82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3B7B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6B0BD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231C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BECF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2DB0F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EBD936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FF8DDD5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631FD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9</w:t>
            </w:r>
          </w:p>
        </w:tc>
      </w:tr>
      <w:tr w:rsidR="00447C4F" w:rsidRPr="00706657" w14:paraId="6AC7FC4C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854327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46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6DE259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4761-3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91262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70A9D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31500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75CE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14E83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1D199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6C662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973F3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609CB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768C9DD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14CB4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9</w:t>
            </w:r>
          </w:p>
        </w:tc>
      </w:tr>
      <w:tr w:rsidR="00447C4F" w:rsidRPr="00706657" w14:paraId="35C8D2F5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26D9B6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412757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AD664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6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7F617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C9FED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4299A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0D9F2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A005F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12C54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28079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B920C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2B26B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B7A268F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26063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5</w:t>
            </w:r>
          </w:p>
        </w:tc>
      </w:tr>
      <w:tr w:rsidR="00447C4F" w:rsidRPr="00706657" w14:paraId="385A652B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51C137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7097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E4E5E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4423-5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C161D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D41C8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808B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5336D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6C82B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DF9CCA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8EEA6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2E5A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1240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8FF79F4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F6710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9</w:t>
            </w:r>
          </w:p>
        </w:tc>
      </w:tr>
      <w:tr w:rsidR="00447C4F" w:rsidRPr="00706657" w14:paraId="7B192724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E7FDCE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10037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00CA37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6886-5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5A558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1.92E-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90FD8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C09A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EC0A9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E128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FA75B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8242F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510AD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1A1B5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497EA1E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FD50F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8</w:t>
            </w:r>
          </w:p>
        </w:tc>
      </w:tr>
      <w:tr w:rsidR="00447C4F" w:rsidRPr="00706657" w14:paraId="5A13E9B3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FF8E7C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111016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09EF01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202-5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22EFE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A322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3F09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70D88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30BB0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4093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308C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_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54AD2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83C2D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AD61D0E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553F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9.60E-03</w:t>
            </w:r>
          </w:p>
        </w:tc>
      </w:tr>
      <w:tr w:rsidR="00447C4F" w:rsidRPr="00706657" w14:paraId="15DDFEA3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F95B3B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1126227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DD328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6840-5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0A6E8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3E6E4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19A02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2152B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6EA41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9B263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159D2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3A387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95AEC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95E2DDA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11FB2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2</w:t>
            </w:r>
          </w:p>
        </w:tc>
      </w:tr>
      <w:tr w:rsidR="00447C4F" w:rsidRPr="00706657" w14:paraId="22359BD1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7E6E6A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67881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5E78A8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6826-3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47759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8.30E-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76D571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E73F78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7ABC4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94E56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316774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A881C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247222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B8BF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376830A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2.51E-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8DE27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6</w:t>
            </w:r>
          </w:p>
        </w:tc>
      </w:tr>
      <w:tr w:rsidR="00447C4F" w:rsidRPr="00706657" w14:paraId="0112A783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75752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rs558526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CDE00D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miR-39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18FE8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EA716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0CE111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33DE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0B13B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F7DC3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888379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28867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A232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1E22B17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  <w:r w:rsidRPr="00971253">
              <w:rPr>
                <w:sz w:val="14"/>
                <w:szCs w:val="14"/>
              </w:rPr>
              <w:t>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BD3A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706657"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  <w:t>0.08</w:t>
            </w:r>
          </w:p>
        </w:tc>
      </w:tr>
      <w:tr w:rsidR="00447C4F" w:rsidRPr="00706657" w14:paraId="1B60CEB8" w14:textId="77777777" w:rsidTr="00447C4F">
        <w:trPr>
          <w:trHeight w:val="2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E62B35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14733D" w14:textId="77777777" w:rsidR="00447C4F" w:rsidRPr="00706657" w:rsidRDefault="00447C4F" w:rsidP="008D4075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959C9D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A60861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9C46C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55374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37AFD0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60776F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D2B1FE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0340DB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DBD465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970016E" w14:textId="77777777" w:rsidR="00447C4F" w:rsidRPr="00971253" w:rsidRDefault="00447C4F" w:rsidP="008D4075">
            <w:pPr>
              <w:spacing w:after="0" w:line="240" w:lineRule="auto"/>
              <w:jc w:val="center"/>
              <w:textAlignment w:val="center"/>
              <w:rPr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F3C887" w14:textId="77777777" w:rsidR="00447C4F" w:rsidRPr="00706657" w:rsidRDefault="00447C4F" w:rsidP="008D407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14"/>
                <w:szCs w:val="14"/>
                <w:lang w:eastAsia="en-GB"/>
                <w14:ligatures w14:val="none"/>
              </w:rPr>
            </w:pPr>
          </w:p>
        </w:tc>
      </w:tr>
    </w:tbl>
    <w:p w14:paraId="3ED5CF87" w14:textId="56513461" w:rsidR="008A0358" w:rsidRPr="0035589B" w:rsidRDefault="0067372A" w:rsidP="00447C4F">
      <w:pPr>
        <w:spacing w:line="240" w:lineRule="auto"/>
        <w:rPr>
          <w:rFonts w:ascii="Times New Roman" w:hAnsi="Times New Roman" w:cs="Times New Roman"/>
        </w:rPr>
      </w:pPr>
      <w:r w:rsidRPr="0035589B">
        <w:rPr>
          <w:rFonts w:ascii="Times New Roman" w:hAnsi="Times New Roman" w:cs="Times New Roman"/>
          <w:b/>
          <w:bCs/>
        </w:rPr>
        <w:t>Supplementary Table 2.</w:t>
      </w:r>
      <w:r w:rsidRPr="0035589B">
        <w:rPr>
          <w:rFonts w:ascii="Times New Roman" w:hAnsi="Times New Roman" w:cs="Times New Roman"/>
        </w:rPr>
        <w:t xml:space="preserve"> </w:t>
      </w:r>
      <w:r w:rsidR="009344F2" w:rsidRPr="0035589B">
        <w:rPr>
          <w:rFonts w:ascii="Times New Roman" w:hAnsi="Times New Roman" w:cs="Times New Roman"/>
          <w:i/>
          <w:iCs/>
        </w:rPr>
        <w:t>P</w:t>
      </w:r>
      <w:r w:rsidR="009344F2" w:rsidRPr="0035589B">
        <w:rPr>
          <w:rFonts w:ascii="Times New Roman" w:hAnsi="Times New Roman" w:cs="Times New Roman"/>
        </w:rPr>
        <w:t xml:space="preserve">-values for high confidence </w:t>
      </w:r>
      <w:proofErr w:type="spellStart"/>
      <w:r w:rsidR="009344F2" w:rsidRPr="0035589B">
        <w:rPr>
          <w:rFonts w:ascii="Times New Roman" w:hAnsi="Times New Roman" w:cs="Times New Roman"/>
        </w:rPr>
        <w:t>miR-eQTL</w:t>
      </w:r>
      <w:proofErr w:type="spellEnd"/>
      <w:r w:rsidR="009344F2" w:rsidRPr="0035589B">
        <w:rPr>
          <w:rFonts w:ascii="Times New Roman" w:hAnsi="Times New Roman" w:cs="Times New Roman"/>
        </w:rPr>
        <w:t xml:space="preserve"> (FDR &lt; 0.05) identified in this study in </w:t>
      </w:r>
      <w:r w:rsidR="00DC5728" w:rsidRPr="0035589B">
        <w:rPr>
          <w:rFonts w:ascii="Times New Roman" w:hAnsi="Times New Roman" w:cs="Times New Roman"/>
        </w:rPr>
        <w:t>GWAS of</w:t>
      </w:r>
      <w:r w:rsidR="009344F2" w:rsidRPr="0035589B">
        <w:rPr>
          <w:rFonts w:ascii="Times New Roman" w:hAnsi="Times New Roman" w:cs="Times New Roman"/>
        </w:rPr>
        <w:t xml:space="preserve"> 11 </w:t>
      </w:r>
      <w:r w:rsidR="009344F2" w:rsidRPr="0035589B">
        <w:rPr>
          <w:rFonts w:ascii="Times New Roman" w:hAnsi="Times New Roman" w:cs="Times New Roman"/>
          <w:color w:val="1E1E1E"/>
          <w:shd w:val="clear" w:color="auto" w:fill="FFFFFF"/>
        </w:rPr>
        <w:t>neurodevelopmental, neurological or psychiatric conditions</w:t>
      </w:r>
      <w:r w:rsidR="003D3905" w:rsidRPr="0035589B">
        <w:rPr>
          <w:rFonts w:ascii="Times New Roman" w:hAnsi="Times New Roman" w:cs="Times New Roman"/>
          <w:color w:val="1E1E1E"/>
          <w:shd w:val="clear" w:color="auto" w:fill="FFFFFF"/>
        </w:rPr>
        <w:t>:</w:t>
      </w:r>
      <w:r w:rsidR="009344F2" w:rsidRPr="0035589B">
        <w:rPr>
          <w:rFonts w:ascii="Times New Roman" w:hAnsi="Times New Roman" w:cs="Times New Roman"/>
          <w:color w:val="1E1E1E"/>
          <w:shd w:val="clear" w:color="auto" w:fill="FFFFFF"/>
        </w:rPr>
        <w:t xml:space="preserve"> </w:t>
      </w:r>
      <w:r w:rsidR="00111D4C" w:rsidRPr="0035589B">
        <w:rPr>
          <w:rFonts w:ascii="Times New Roman" w:hAnsi="Times New Roman" w:cs="Times New Roman"/>
          <w:color w:val="1E1E1E"/>
          <w:shd w:val="clear" w:color="auto" w:fill="FFFFFF"/>
        </w:rPr>
        <w:t>Alzheimer’s disease (</w:t>
      </w:r>
      <w:r w:rsidR="003D3905" w:rsidRPr="0035589B">
        <w:rPr>
          <w:rFonts w:ascii="Times New Roman" w:hAnsi="Times New Roman" w:cs="Times New Roman"/>
          <w:color w:val="1E1E1E"/>
          <w:shd w:val="clear" w:color="auto" w:fill="FFFFFF"/>
        </w:rPr>
        <w:t xml:space="preserve">AD; </w:t>
      </w:r>
      <w:proofErr w:type="spellStart"/>
      <w:r w:rsidR="003D3905" w:rsidRPr="0035589B">
        <w:rPr>
          <w:rFonts w:ascii="Times New Roman" w:hAnsi="Times New Roman" w:cs="Times New Roman"/>
        </w:rPr>
        <w:t>Bellenguez</w:t>
      </w:r>
      <w:proofErr w:type="spellEnd"/>
      <w:r w:rsidR="003D3905" w:rsidRPr="0035589B">
        <w:rPr>
          <w:rFonts w:ascii="Times New Roman" w:hAnsi="Times New Roman" w:cs="Times New Roman"/>
        </w:rPr>
        <w:t xml:space="preserve"> et al, 2022), </w:t>
      </w:r>
      <w:r w:rsidR="006E01CD" w:rsidRPr="0035589B">
        <w:rPr>
          <w:rFonts w:ascii="Times New Roman" w:hAnsi="Times New Roman" w:cs="Times New Roman"/>
        </w:rPr>
        <w:t>a</w:t>
      </w:r>
      <w:r w:rsidR="003D3905" w:rsidRPr="0035589B">
        <w:rPr>
          <w:rFonts w:ascii="Times New Roman" w:hAnsi="Times New Roman" w:cs="Times New Roman"/>
        </w:rPr>
        <w:t xml:space="preserve">norexia (Watson et al, 2019), </w:t>
      </w:r>
      <w:r w:rsidR="006E01CD" w:rsidRPr="0035589B">
        <w:rPr>
          <w:rFonts w:ascii="Times New Roman" w:hAnsi="Times New Roman" w:cs="Times New Roman"/>
        </w:rPr>
        <w:t>a</w:t>
      </w:r>
      <w:r w:rsidR="003D3905" w:rsidRPr="0035589B">
        <w:rPr>
          <w:rFonts w:ascii="Times New Roman" w:hAnsi="Times New Roman" w:cs="Times New Roman"/>
        </w:rPr>
        <w:t>nxiety disorders (</w:t>
      </w:r>
      <w:proofErr w:type="spellStart"/>
      <w:r w:rsidR="003D3905" w:rsidRPr="0035589B">
        <w:rPr>
          <w:rFonts w:ascii="Times New Roman" w:hAnsi="Times New Roman" w:cs="Times New Roman"/>
        </w:rPr>
        <w:t>Otawa</w:t>
      </w:r>
      <w:proofErr w:type="spellEnd"/>
      <w:r w:rsidR="003D3905" w:rsidRPr="0035589B">
        <w:rPr>
          <w:rFonts w:ascii="Times New Roman" w:hAnsi="Times New Roman" w:cs="Times New Roman"/>
        </w:rPr>
        <w:t xml:space="preserve"> et al, 2016), attention </w:t>
      </w:r>
      <w:r w:rsidR="003D3905" w:rsidRPr="0035589B">
        <w:rPr>
          <w:rFonts w:ascii="Times New Roman" w:hAnsi="Times New Roman" w:cs="Times New Roman"/>
        </w:rPr>
        <w:lastRenderedPageBreak/>
        <w:t>deficit</w:t>
      </w:r>
      <w:r w:rsidR="00DD29A9" w:rsidRPr="0035589B">
        <w:rPr>
          <w:rFonts w:ascii="Times New Roman" w:hAnsi="Times New Roman" w:cs="Times New Roman"/>
        </w:rPr>
        <w:t xml:space="preserve"> </w:t>
      </w:r>
      <w:r w:rsidR="003D3905" w:rsidRPr="0035589B">
        <w:rPr>
          <w:rFonts w:ascii="Times New Roman" w:hAnsi="Times New Roman" w:cs="Times New Roman"/>
        </w:rPr>
        <w:t xml:space="preserve">hyperactivity disorder (ADHD; </w:t>
      </w:r>
      <w:proofErr w:type="spellStart"/>
      <w:r w:rsidR="003D3905" w:rsidRPr="0035589B">
        <w:rPr>
          <w:rFonts w:ascii="Times New Roman" w:hAnsi="Times New Roman" w:cs="Times New Roman"/>
        </w:rPr>
        <w:t>Demontis</w:t>
      </w:r>
      <w:proofErr w:type="spellEnd"/>
      <w:r w:rsidR="003D3905" w:rsidRPr="0035589B">
        <w:rPr>
          <w:rFonts w:ascii="Times New Roman" w:hAnsi="Times New Roman" w:cs="Times New Roman"/>
        </w:rPr>
        <w:t xml:space="preserve"> et al, 2019)</w:t>
      </w:r>
      <w:r w:rsidR="00DD29A9" w:rsidRPr="0035589B">
        <w:rPr>
          <w:rFonts w:ascii="Times New Roman" w:hAnsi="Times New Roman" w:cs="Times New Roman"/>
        </w:rPr>
        <w:t xml:space="preserve">, </w:t>
      </w:r>
      <w:r w:rsidR="00060B0B" w:rsidRPr="0035589B">
        <w:rPr>
          <w:rFonts w:ascii="Times New Roman" w:hAnsi="Times New Roman" w:cs="Times New Roman"/>
        </w:rPr>
        <w:t>autism (AUT; Grove et al, 2019)</w:t>
      </w:r>
      <w:r w:rsidR="0049323B" w:rsidRPr="0035589B">
        <w:rPr>
          <w:rFonts w:ascii="Times New Roman" w:hAnsi="Times New Roman" w:cs="Times New Roman"/>
        </w:rPr>
        <w:t>, bipolar disorder (</w:t>
      </w:r>
      <w:r w:rsidR="00767572" w:rsidRPr="0035589B">
        <w:rPr>
          <w:rFonts w:ascii="Times New Roman" w:hAnsi="Times New Roman" w:cs="Times New Roman"/>
        </w:rPr>
        <w:t xml:space="preserve">BD; </w:t>
      </w:r>
      <w:r w:rsidR="0049323B" w:rsidRPr="0035589B">
        <w:rPr>
          <w:rFonts w:ascii="Times New Roman" w:hAnsi="Times New Roman" w:cs="Times New Roman"/>
        </w:rPr>
        <w:t xml:space="preserve">Mullins et al, 2021), </w:t>
      </w:r>
      <w:r w:rsidR="00ED0948" w:rsidRPr="0035589B">
        <w:rPr>
          <w:rFonts w:ascii="Times New Roman" w:hAnsi="Times New Roman" w:cs="Times New Roman"/>
        </w:rPr>
        <w:t xml:space="preserve">depression </w:t>
      </w:r>
      <w:r w:rsidR="00767572" w:rsidRPr="0035589B">
        <w:rPr>
          <w:rFonts w:ascii="Times New Roman" w:hAnsi="Times New Roman" w:cs="Times New Roman"/>
        </w:rPr>
        <w:t>(</w:t>
      </w:r>
      <w:r w:rsidR="00840C46">
        <w:rPr>
          <w:rFonts w:ascii="Times New Roman" w:hAnsi="Times New Roman" w:cs="Times New Roman"/>
        </w:rPr>
        <w:t>Dep</w:t>
      </w:r>
      <w:r w:rsidR="00767572" w:rsidRPr="0035589B">
        <w:rPr>
          <w:rFonts w:ascii="Times New Roman" w:hAnsi="Times New Roman" w:cs="Times New Roman"/>
        </w:rPr>
        <w:t>; Howard et al, 2019)</w:t>
      </w:r>
      <w:r w:rsidR="00ED0948" w:rsidRPr="0035589B">
        <w:rPr>
          <w:rFonts w:ascii="Times New Roman" w:hAnsi="Times New Roman" w:cs="Times New Roman"/>
        </w:rPr>
        <w:t xml:space="preserve">, obsessive-compulsive disorder (OCD; IOCDF-GC and OCGAS, 2018), post-traumatic stress disorder (PTSD; </w:t>
      </w:r>
      <w:proofErr w:type="spellStart"/>
      <w:r w:rsidR="00ED0948" w:rsidRPr="0035589B">
        <w:rPr>
          <w:rFonts w:ascii="Times New Roman" w:hAnsi="Times New Roman" w:cs="Times New Roman"/>
        </w:rPr>
        <w:t>Nievergelt</w:t>
      </w:r>
      <w:proofErr w:type="spellEnd"/>
      <w:r w:rsidR="00ED0948" w:rsidRPr="0035589B">
        <w:rPr>
          <w:rFonts w:ascii="Times New Roman" w:hAnsi="Times New Roman" w:cs="Times New Roman"/>
        </w:rPr>
        <w:t xml:space="preserve"> et al, 2019)</w:t>
      </w:r>
      <w:r w:rsidR="007555FB" w:rsidRPr="0035589B">
        <w:rPr>
          <w:rFonts w:ascii="Times New Roman" w:hAnsi="Times New Roman" w:cs="Times New Roman"/>
        </w:rPr>
        <w:t xml:space="preserve">, schizophrenia (SZ; </w:t>
      </w:r>
      <w:proofErr w:type="spellStart"/>
      <w:r w:rsidR="007555FB" w:rsidRPr="0035589B">
        <w:rPr>
          <w:rFonts w:ascii="Times New Roman" w:hAnsi="Times New Roman" w:cs="Times New Roman"/>
          <w:color w:val="1E1E1E"/>
          <w:shd w:val="clear" w:color="auto" w:fill="FFFFFF"/>
        </w:rPr>
        <w:t>Trubetskoy</w:t>
      </w:r>
      <w:proofErr w:type="spellEnd"/>
      <w:r w:rsidR="007555FB" w:rsidRPr="0035589B">
        <w:rPr>
          <w:rFonts w:ascii="Times New Roman" w:hAnsi="Times New Roman" w:cs="Times New Roman"/>
          <w:color w:val="1E1E1E"/>
          <w:shd w:val="clear" w:color="auto" w:fill="FFFFFF"/>
        </w:rPr>
        <w:t xml:space="preserve"> et al, 2022)</w:t>
      </w:r>
      <w:r w:rsidR="00CB485A" w:rsidRPr="0035589B">
        <w:rPr>
          <w:rFonts w:ascii="Times New Roman" w:hAnsi="Times New Roman" w:cs="Times New Roman"/>
          <w:color w:val="1E1E1E"/>
          <w:shd w:val="clear" w:color="auto" w:fill="FFFFFF"/>
        </w:rPr>
        <w:t xml:space="preserve"> and Tourette's Syndrome (TS; Yu et al, 2019).</w:t>
      </w:r>
      <w:r w:rsidR="00CB485A" w:rsidRPr="0035589B">
        <w:rPr>
          <w:rFonts w:ascii="Times New Roman" w:hAnsi="Times New Roman" w:cs="Times New Roman"/>
        </w:rPr>
        <w:t xml:space="preserve"> </w:t>
      </w:r>
      <w:r w:rsidR="00D95EB8" w:rsidRPr="0035589B">
        <w:rPr>
          <w:rFonts w:ascii="Times New Roman" w:hAnsi="Times New Roman" w:cs="Times New Roman"/>
        </w:rPr>
        <w:t xml:space="preserve">The </w:t>
      </w:r>
      <w:r w:rsidR="00D95EB8" w:rsidRPr="0035589B">
        <w:rPr>
          <w:rFonts w:ascii="Times New Roman" w:hAnsi="Times New Roman" w:cs="Times New Roman"/>
          <w:i/>
          <w:iCs/>
        </w:rPr>
        <w:t>P</w:t>
      </w:r>
      <w:r w:rsidR="00D95EB8" w:rsidRPr="0035589B">
        <w:rPr>
          <w:rFonts w:ascii="Times New Roman" w:hAnsi="Times New Roman" w:cs="Times New Roman"/>
        </w:rPr>
        <w:t xml:space="preserve">-value in bold surpasses the Bonferroni-corrected threshold for screening 11 traits for 30 </w:t>
      </w:r>
      <w:proofErr w:type="spellStart"/>
      <w:r w:rsidR="00FC7DD1" w:rsidRPr="0035589B">
        <w:rPr>
          <w:rFonts w:ascii="Times New Roman" w:hAnsi="Times New Roman" w:cs="Times New Roman"/>
        </w:rPr>
        <w:t>miR-</w:t>
      </w:r>
      <w:r w:rsidR="00D95EB8" w:rsidRPr="0035589B">
        <w:rPr>
          <w:rFonts w:ascii="Times New Roman" w:hAnsi="Times New Roman" w:cs="Times New Roman"/>
        </w:rPr>
        <w:t>eQTL</w:t>
      </w:r>
      <w:proofErr w:type="spellEnd"/>
      <w:r w:rsidR="00D95EB8" w:rsidRPr="0035589B">
        <w:rPr>
          <w:rFonts w:ascii="Times New Roman" w:hAnsi="Times New Roman" w:cs="Times New Roman"/>
        </w:rPr>
        <w:t xml:space="preserve"> (</w:t>
      </w:r>
      <w:r w:rsidR="00D95EB8" w:rsidRPr="0035589B">
        <w:rPr>
          <w:rFonts w:ascii="Times New Roman" w:hAnsi="Times New Roman" w:cs="Times New Roman"/>
          <w:i/>
          <w:iCs/>
        </w:rPr>
        <w:t>P</w:t>
      </w:r>
      <w:r w:rsidR="00D95EB8" w:rsidRPr="0035589B">
        <w:rPr>
          <w:rFonts w:ascii="Times New Roman" w:hAnsi="Times New Roman" w:cs="Times New Roman"/>
        </w:rPr>
        <w:t xml:space="preserve"> = 1.5 X 10</w:t>
      </w:r>
      <w:r w:rsidR="00D95EB8" w:rsidRPr="0035589B">
        <w:rPr>
          <w:rFonts w:ascii="Times New Roman" w:hAnsi="Times New Roman" w:cs="Times New Roman"/>
          <w:vertAlign w:val="superscript"/>
        </w:rPr>
        <w:t>-4</w:t>
      </w:r>
      <w:r w:rsidR="00D95EB8" w:rsidRPr="0035589B">
        <w:rPr>
          <w:rFonts w:ascii="Times New Roman" w:hAnsi="Times New Roman" w:cs="Times New Roman"/>
        </w:rPr>
        <w:t>)</w:t>
      </w:r>
      <w:r w:rsidR="008A0358" w:rsidRPr="0035589B">
        <w:rPr>
          <w:rFonts w:ascii="Times New Roman" w:hAnsi="Times New Roman" w:cs="Times New Roman"/>
        </w:rPr>
        <w:t>.</w:t>
      </w:r>
    </w:p>
    <w:p w14:paraId="29FD11EB" w14:textId="74997977" w:rsidR="00406BB6" w:rsidRPr="0035589B" w:rsidRDefault="00406BB6">
      <w:pPr>
        <w:rPr>
          <w:rFonts w:ascii="Times New Roman" w:hAnsi="Times New Roman" w:cs="Times New Roman"/>
          <w:b/>
          <w:bCs/>
          <w:color w:val="1E1E1E"/>
          <w:sz w:val="20"/>
          <w:szCs w:val="20"/>
          <w:shd w:val="clear" w:color="auto" w:fill="FFFFFF"/>
        </w:rPr>
      </w:pPr>
      <w:r w:rsidRPr="0035589B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58724ED0" w14:textId="77777777" w:rsidR="00842CF9" w:rsidRPr="0035589B" w:rsidRDefault="00842CF9" w:rsidP="00DD29A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ellenguez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Küçükali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F., Jansen, I. E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Kleineidam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L., Moreno-Grau, S., Amin, N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Naj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A. C., Campos-Martin, R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Grenier-Boley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B., Andrade, V., Q., et al (2022) New insights into the genetic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etiology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 of Alzheimer's disease and related dementias. </w:t>
      </w:r>
      <w:r w:rsidRPr="0035589B">
        <w:rPr>
          <w:rFonts w:ascii="Times New Roman" w:hAnsi="Times New Roman" w:cs="Times New Roman"/>
          <w:i/>
          <w:iCs/>
          <w:sz w:val="20"/>
          <w:szCs w:val="20"/>
        </w:rPr>
        <w:t>Nat. Genet.</w:t>
      </w:r>
      <w:r w:rsidRPr="0035589B">
        <w:rPr>
          <w:rFonts w:ascii="Times New Roman" w:hAnsi="Times New Roman" w:cs="Times New Roman"/>
          <w:sz w:val="20"/>
          <w:szCs w:val="20"/>
        </w:rPr>
        <w:t xml:space="preserve">, </w:t>
      </w:r>
      <w:r w:rsidRPr="0035589B">
        <w:rPr>
          <w:rFonts w:ascii="Times New Roman" w:hAnsi="Times New Roman" w:cs="Times New Roman"/>
          <w:b/>
          <w:bCs/>
          <w:sz w:val="20"/>
          <w:szCs w:val="20"/>
        </w:rPr>
        <w:t>54</w:t>
      </w:r>
      <w:r w:rsidRPr="0035589B">
        <w:rPr>
          <w:rFonts w:ascii="Times New Roman" w:hAnsi="Times New Roman" w:cs="Times New Roman"/>
          <w:sz w:val="20"/>
          <w:szCs w:val="20"/>
        </w:rPr>
        <w:t xml:space="preserve">, 412–436. </w:t>
      </w:r>
    </w:p>
    <w:p w14:paraId="0A1EF0BD" w14:textId="77777777" w:rsidR="00842CF9" w:rsidRPr="0035589B" w:rsidRDefault="00842CF9" w:rsidP="00DD29A9">
      <w:pPr>
        <w:rPr>
          <w:rFonts w:ascii="Times New Roman" w:hAnsi="Times New Roman" w:cs="Times New Roman"/>
          <w:sz w:val="20"/>
          <w:szCs w:val="20"/>
        </w:rPr>
      </w:pPr>
      <w:r w:rsidRPr="0035589B">
        <w:rPr>
          <w:rFonts w:ascii="Times New Roman" w:hAnsi="Times New Roman" w:cs="Times New Roman"/>
          <w:sz w:val="20"/>
          <w:szCs w:val="20"/>
        </w:rPr>
        <w:t xml:space="preserve">Watson, H. J., Yilmaz, Z., Thornton, L. M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Hübel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C., Coleman, J. R. I., Gaspar, H. A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ryois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J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Hinney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Leppä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V. M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Mattheisen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M., et al (2019) Genome-wide association study identifies eight risk loci and implicates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metabo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-psychiatric origins for anorexia nervosa. </w:t>
      </w:r>
      <w:r w:rsidRPr="0035589B">
        <w:rPr>
          <w:rFonts w:ascii="Times New Roman" w:hAnsi="Times New Roman" w:cs="Times New Roman"/>
          <w:i/>
          <w:iCs/>
          <w:sz w:val="20"/>
          <w:szCs w:val="20"/>
        </w:rPr>
        <w:t>Nat. Genet</w:t>
      </w:r>
      <w:r w:rsidRPr="0035589B">
        <w:rPr>
          <w:rFonts w:ascii="Times New Roman" w:hAnsi="Times New Roman" w:cs="Times New Roman"/>
          <w:sz w:val="20"/>
          <w:szCs w:val="20"/>
        </w:rPr>
        <w:t xml:space="preserve">., </w:t>
      </w:r>
      <w:r w:rsidRPr="0035589B">
        <w:rPr>
          <w:rFonts w:ascii="Times New Roman" w:hAnsi="Times New Roman" w:cs="Times New Roman"/>
          <w:b/>
          <w:bCs/>
          <w:sz w:val="20"/>
          <w:szCs w:val="20"/>
        </w:rPr>
        <w:t>51</w:t>
      </w:r>
      <w:r w:rsidRPr="0035589B">
        <w:rPr>
          <w:rFonts w:ascii="Times New Roman" w:hAnsi="Times New Roman" w:cs="Times New Roman"/>
          <w:sz w:val="20"/>
          <w:szCs w:val="20"/>
        </w:rPr>
        <w:t xml:space="preserve">, 1207–1214. </w:t>
      </w:r>
    </w:p>
    <w:p w14:paraId="6C5CEB98" w14:textId="77777777" w:rsidR="00842CF9" w:rsidRPr="0035589B" w:rsidRDefault="00842CF9" w:rsidP="00CB485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5589B">
        <w:rPr>
          <w:rFonts w:ascii="Times New Roman" w:hAnsi="Times New Roman" w:cs="Times New Roman"/>
          <w:sz w:val="20"/>
          <w:szCs w:val="20"/>
        </w:rPr>
        <w:t>Otowa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Hek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K., Lee, M., Byrne, E. M., Mirza, S. S., Nivard, M. G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igdeli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Aggen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S. H., Adkins, D., Wolen, A., et al (2016) Meta-analysis of genome-wide association studies of anxiety disorders. </w:t>
      </w:r>
      <w:r w:rsidRPr="0035589B">
        <w:rPr>
          <w:rFonts w:ascii="Times New Roman" w:hAnsi="Times New Roman" w:cs="Times New Roman"/>
          <w:i/>
          <w:iCs/>
          <w:sz w:val="20"/>
          <w:szCs w:val="20"/>
        </w:rPr>
        <w:t>Mol. Psychiatry</w:t>
      </w:r>
      <w:r w:rsidRPr="0035589B">
        <w:rPr>
          <w:rFonts w:ascii="Times New Roman" w:hAnsi="Times New Roman" w:cs="Times New Roman"/>
          <w:sz w:val="20"/>
          <w:szCs w:val="20"/>
        </w:rPr>
        <w:t xml:space="preserve">, </w:t>
      </w:r>
      <w:r w:rsidRPr="0035589B">
        <w:rPr>
          <w:rFonts w:ascii="Times New Roman" w:hAnsi="Times New Roman" w:cs="Times New Roman"/>
          <w:b/>
          <w:bCs/>
          <w:sz w:val="20"/>
          <w:szCs w:val="20"/>
        </w:rPr>
        <w:t>21</w:t>
      </w:r>
      <w:r w:rsidRPr="0035589B">
        <w:rPr>
          <w:rFonts w:ascii="Times New Roman" w:hAnsi="Times New Roman" w:cs="Times New Roman"/>
          <w:sz w:val="20"/>
          <w:szCs w:val="20"/>
        </w:rPr>
        <w:t xml:space="preserve">, 1391–1399. </w:t>
      </w:r>
    </w:p>
    <w:p w14:paraId="4AA0E8FA" w14:textId="77777777" w:rsidR="00842CF9" w:rsidRPr="0035589B" w:rsidRDefault="00842CF9" w:rsidP="00CB485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5589B">
        <w:rPr>
          <w:rFonts w:ascii="Times New Roman" w:hAnsi="Times New Roman" w:cs="Times New Roman"/>
          <w:sz w:val="20"/>
          <w:szCs w:val="20"/>
        </w:rPr>
        <w:t>Demontis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D., Walters, R. K., Martin, J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Mattheisen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M., Als, T. D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Agerbo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E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aldursson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G., Belliveau, R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ybjerg-Grauholm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J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ækvad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-Hansen, M., et al (2019) Discovery of the first genome-wide significant risk loci for attention deficit/hyperactivity disorder. </w:t>
      </w:r>
      <w:r w:rsidRPr="0035589B">
        <w:rPr>
          <w:rFonts w:ascii="Times New Roman" w:hAnsi="Times New Roman" w:cs="Times New Roman"/>
          <w:i/>
          <w:iCs/>
          <w:sz w:val="20"/>
          <w:szCs w:val="20"/>
        </w:rPr>
        <w:t>Nat. Genet</w:t>
      </w:r>
      <w:r w:rsidRPr="0035589B">
        <w:rPr>
          <w:rFonts w:ascii="Times New Roman" w:hAnsi="Times New Roman" w:cs="Times New Roman"/>
          <w:sz w:val="20"/>
          <w:szCs w:val="20"/>
        </w:rPr>
        <w:t xml:space="preserve">., </w:t>
      </w:r>
      <w:r w:rsidRPr="0035589B">
        <w:rPr>
          <w:rFonts w:ascii="Times New Roman" w:hAnsi="Times New Roman" w:cs="Times New Roman"/>
          <w:b/>
          <w:bCs/>
          <w:sz w:val="20"/>
          <w:szCs w:val="20"/>
        </w:rPr>
        <w:t>51</w:t>
      </w:r>
      <w:r w:rsidRPr="0035589B">
        <w:rPr>
          <w:rFonts w:ascii="Times New Roman" w:hAnsi="Times New Roman" w:cs="Times New Roman"/>
          <w:sz w:val="20"/>
          <w:szCs w:val="20"/>
        </w:rPr>
        <w:t xml:space="preserve">, 63–75. </w:t>
      </w:r>
    </w:p>
    <w:p w14:paraId="71A8E905" w14:textId="77777777" w:rsidR="00842CF9" w:rsidRPr="0035589B" w:rsidRDefault="00842CF9" w:rsidP="00CB485A">
      <w:pPr>
        <w:rPr>
          <w:rFonts w:ascii="Times New Roman" w:hAnsi="Times New Roman" w:cs="Times New Roman"/>
          <w:sz w:val="20"/>
          <w:szCs w:val="20"/>
        </w:rPr>
      </w:pPr>
      <w:r w:rsidRPr="0035589B">
        <w:rPr>
          <w:rFonts w:ascii="Times New Roman" w:hAnsi="Times New Roman" w:cs="Times New Roman"/>
          <w:sz w:val="20"/>
          <w:szCs w:val="20"/>
        </w:rPr>
        <w:t xml:space="preserve">Grove, J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Ripke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S., Als, T. D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Mattheisen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M., Walters, R. K., Won, H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Pallesen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J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Agerbo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E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Andreassen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O. A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Anney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R., et al (2019). Identification of common genetic risk variants for autism spectrum disorder. </w:t>
      </w:r>
      <w:r w:rsidRPr="0035589B">
        <w:rPr>
          <w:rFonts w:ascii="Times New Roman" w:hAnsi="Times New Roman" w:cs="Times New Roman"/>
          <w:i/>
          <w:iCs/>
          <w:sz w:val="20"/>
          <w:szCs w:val="20"/>
        </w:rPr>
        <w:t>Nat. Genet</w:t>
      </w:r>
      <w:r w:rsidRPr="0035589B">
        <w:rPr>
          <w:rFonts w:ascii="Times New Roman" w:hAnsi="Times New Roman" w:cs="Times New Roman"/>
          <w:sz w:val="20"/>
          <w:szCs w:val="20"/>
        </w:rPr>
        <w:t xml:space="preserve">., </w:t>
      </w:r>
      <w:r w:rsidRPr="0035589B">
        <w:rPr>
          <w:rFonts w:ascii="Times New Roman" w:hAnsi="Times New Roman" w:cs="Times New Roman"/>
          <w:b/>
          <w:bCs/>
          <w:sz w:val="20"/>
          <w:szCs w:val="20"/>
        </w:rPr>
        <w:t>51</w:t>
      </w:r>
      <w:r w:rsidRPr="0035589B">
        <w:rPr>
          <w:rFonts w:ascii="Times New Roman" w:hAnsi="Times New Roman" w:cs="Times New Roman"/>
          <w:sz w:val="20"/>
          <w:szCs w:val="20"/>
        </w:rPr>
        <w:t xml:space="preserve">, 431–444. </w:t>
      </w:r>
    </w:p>
    <w:p w14:paraId="3E61CE55" w14:textId="54A8C422" w:rsidR="00842CF9" w:rsidRPr="0035589B" w:rsidRDefault="00842CF9" w:rsidP="00CB485A">
      <w:pPr>
        <w:rPr>
          <w:rFonts w:ascii="Times New Roman" w:hAnsi="Times New Roman" w:cs="Times New Roman"/>
          <w:sz w:val="20"/>
          <w:szCs w:val="20"/>
        </w:rPr>
      </w:pPr>
      <w:r w:rsidRPr="0035589B">
        <w:rPr>
          <w:rFonts w:ascii="Times New Roman" w:hAnsi="Times New Roman" w:cs="Times New Roman"/>
          <w:sz w:val="20"/>
          <w:szCs w:val="20"/>
        </w:rPr>
        <w:t xml:space="preserve">Mullins, N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Forstner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A. J., O'Connell, K. S., Coombes, B., Coleman, J. R. I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Qiao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Z., Als, T. D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igdeli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T. B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ørte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ryois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>, J.,</w:t>
      </w:r>
      <w:r w:rsidR="0035589B">
        <w:rPr>
          <w:rFonts w:ascii="Times New Roman" w:hAnsi="Times New Roman" w:cs="Times New Roman"/>
          <w:sz w:val="20"/>
          <w:szCs w:val="20"/>
        </w:rPr>
        <w:t xml:space="preserve"> </w:t>
      </w:r>
      <w:r w:rsidRPr="0035589B">
        <w:rPr>
          <w:rFonts w:ascii="Times New Roman" w:hAnsi="Times New Roman" w:cs="Times New Roman"/>
          <w:sz w:val="20"/>
          <w:szCs w:val="20"/>
        </w:rPr>
        <w:t xml:space="preserve">et al (2021) Genome-wide association study of more than 40,000 bipolar disorder cases provides new insights into the underlying biology. </w:t>
      </w:r>
      <w:r w:rsidRPr="0035589B">
        <w:rPr>
          <w:rFonts w:ascii="Times New Roman" w:hAnsi="Times New Roman" w:cs="Times New Roman"/>
          <w:i/>
          <w:iCs/>
          <w:sz w:val="20"/>
          <w:szCs w:val="20"/>
        </w:rPr>
        <w:t>Nat. Genet</w:t>
      </w:r>
      <w:r w:rsidRPr="0035589B">
        <w:rPr>
          <w:rFonts w:ascii="Times New Roman" w:hAnsi="Times New Roman" w:cs="Times New Roman"/>
          <w:sz w:val="20"/>
          <w:szCs w:val="20"/>
        </w:rPr>
        <w:t xml:space="preserve">., </w:t>
      </w:r>
      <w:r w:rsidRPr="0035589B">
        <w:rPr>
          <w:rFonts w:ascii="Times New Roman" w:hAnsi="Times New Roman" w:cs="Times New Roman"/>
          <w:b/>
          <w:bCs/>
          <w:sz w:val="20"/>
          <w:szCs w:val="20"/>
        </w:rPr>
        <w:t>53</w:t>
      </w:r>
      <w:r w:rsidRPr="0035589B">
        <w:rPr>
          <w:rFonts w:ascii="Times New Roman" w:hAnsi="Times New Roman" w:cs="Times New Roman"/>
          <w:sz w:val="20"/>
          <w:szCs w:val="20"/>
        </w:rPr>
        <w:t xml:space="preserve">, 817–829. </w:t>
      </w:r>
    </w:p>
    <w:p w14:paraId="1E2EC7D5" w14:textId="77777777" w:rsidR="00842CF9" w:rsidRPr="0035589B" w:rsidRDefault="00842CF9" w:rsidP="00CB485A">
      <w:pPr>
        <w:rPr>
          <w:rFonts w:ascii="Times New Roman" w:hAnsi="Times New Roman" w:cs="Times New Roman"/>
          <w:sz w:val="20"/>
          <w:szCs w:val="20"/>
        </w:rPr>
      </w:pPr>
      <w:r w:rsidRPr="0035589B">
        <w:rPr>
          <w:rFonts w:ascii="Times New Roman" w:hAnsi="Times New Roman" w:cs="Times New Roman"/>
          <w:sz w:val="20"/>
          <w:szCs w:val="20"/>
        </w:rPr>
        <w:t xml:space="preserve">Howard, D. M., Adams, M. J., Clarke, T. K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Hafferty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J. D., Gibson, J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Shirali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M., Coleman, J. R. I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Hagenaars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S. P., Ward, J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Wigmore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E. M., et al (2019). Genome-wide meta-analysis of depression identifies 102 independent variants and highlights the importance of the prefrontal brain regions. </w:t>
      </w:r>
      <w:r w:rsidRPr="0035589B">
        <w:rPr>
          <w:rFonts w:ascii="Times New Roman" w:hAnsi="Times New Roman" w:cs="Times New Roman"/>
          <w:i/>
          <w:iCs/>
          <w:sz w:val="20"/>
          <w:szCs w:val="20"/>
        </w:rPr>
        <w:t xml:space="preserve">Nat. </w:t>
      </w:r>
      <w:proofErr w:type="spellStart"/>
      <w:r w:rsidRPr="0035589B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., </w:t>
      </w:r>
      <w:r w:rsidRPr="0035589B">
        <w:rPr>
          <w:rFonts w:ascii="Times New Roman" w:hAnsi="Times New Roman" w:cs="Times New Roman"/>
          <w:b/>
          <w:bCs/>
          <w:sz w:val="20"/>
          <w:szCs w:val="20"/>
        </w:rPr>
        <w:t>22</w:t>
      </w:r>
      <w:r w:rsidRPr="0035589B">
        <w:rPr>
          <w:rFonts w:ascii="Times New Roman" w:hAnsi="Times New Roman" w:cs="Times New Roman"/>
          <w:sz w:val="20"/>
          <w:szCs w:val="20"/>
        </w:rPr>
        <w:t xml:space="preserve">, 343–352. </w:t>
      </w:r>
    </w:p>
    <w:p w14:paraId="5230DD8D" w14:textId="77777777" w:rsidR="00842CF9" w:rsidRPr="0035589B" w:rsidRDefault="00842CF9" w:rsidP="00CB485A">
      <w:pPr>
        <w:rPr>
          <w:rFonts w:ascii="Times New Roman" w:hAnsi="Times New Roman" w:cs="Times New Roman"/>
          <w:sz w:val="20"/>
          <w:szCs w:val="20"/>
        </w:rPr>
      </w:pPr>
      <w:r w:rsidRPr="0035589B">
        <w:rPr>
          <w:rFonts w:ascii="Times New Roman" w:hAnsi="Times New Roman" w:cs="Times New Roman"/>
          <w:sz w:val="20"/>
          <w:szCs w:val="20"/>
        </w:rPr>
        <w:t xml:space="preserve">International Obsessive Compulsive Disorder Foundation Genetics Collaborative (IOCDF-GC) and OCD Collaborative Genetics Association Studies (OCGAS) (2018) Revealing the complex genetic architecture of obsessive-compulsive disorder using meta-analysis. </w:t>
      </w:r>
      <w:r w:rsidRPr="0035589B">
        <w:rPr>
          <w:rFonts w:ascii="Times New Roman" w:hAnsi="Times New Roman" w:cs="Times New Roman"/>
          <w:i/>
          <w:iCs/>
          <w:sz w:val="20"/>
          <w:szCs w:val="20"/>
        </w:rPr>
        <w:t>Mol. Psychiatry</w:t>
      </w:r>
      <w:r w:rsidRPr="0035589B">
        <w:rPr>
          <w:rFonts w:ascii="Times New Roman" w:hAnsi="Times New Roman" w:cs="Times New Roman"/>
          <w:sz w:val="20"/>
          <w:szCs w:val="20"/>
        </w:rPr>
        <w:t xml:space="preserve">, </w:t>
      </w:r>
      <w:r w:rsidRPr="0035589B">
        <w:rPr>
          <w:rFonts w:ascii="Times New Roman" w:hAnsi="Times New Roman" w:cs="Times New Roman"/>
          <w:b/>
          <w:bCs/>
          <w:sz w:val="20"/>
          <w:szCs w:val="20"/>
        </w:rPr>
        <w:t>23</w:t>
      </w:r>
      <w:r w:rsidRPr="0035589B">
        <w:rPr>
          <w:rFonts w:ascii="Times New Roman" w:hAnsi="Times New Roman" w:cs="Times New Roman"/>
          <w:sz w:val="20"/>
          <w:szCs w:val="20"/>
        </w:rPr>
        <w:t xml:space="preserve">, 1181–1188. </w:t>
      </w:r>
    </w:p>
    <w:p w14:paraId="034947CB" w14:textId="77777777" w:rsidR="00842CF9" w:rsidRPr="0035589B" w:rsidRDefault="00842CF9" w:rsidP="00CB485A">
      <w:pPr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</w:pPr>
      <w:proofErr w:type="spellStart"/>
      <w:r w:rsidRPr="0035589B">
        <w:rPr>
          <w:rFonts w:ascii="Times New Roman" w:hAnsi="Times New Roman" w:cs="Times New Roman"/>
          <w:sz w:val="20"/>
          <w:szCs w:val="20"/>
        </w:rPr>
        <w:t>Nievergelt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C. M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Maihofer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A. X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Klengel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T., Atkinson, E. G., Chen, C. Y., Choi, K. W., Coleman, J. R. I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Dalvie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S., Duncan, L. E., Gelernter, J., et al (2019) International meta-analysis of PTSD genome-wide association studies identifies sex- and ancestry-specific genetic risk loci. </w:t>
      </w:r>
      <w:r w:rsidRPr="0035589B">
        <w:rPr>
          <w:rFonts w:ascii="Times New Roman" w:hAnsi="Times New Roman" w:cs="Times New Roman"/>
          <w:i/>
          <w:iCs/>
          <w:sz w:val="20"/>
          <w:szCs w:val="20"/>
        </w:rPr>
        <w:t xml:space="preserve">Nat. </w:t>
      </w:r>
      <w:proofErr w:type="spellStart"/>
      <w:r w:rsidRPr="0035589B">
        <w:rPr>
          <w:rFonts w:ascii="Times New Roman" w:hAnsi="Times New Roman" w:cs="Times New Roman"/>
          <w:i/>
          <w:iCs/>
          <w:sz w:val="20"/>
          <w:szCs w:val="20"/>
        </w:rPr>
        <w:t>Commun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., </w:t>
      </w:r>
      <w:r w:rsidRPr="0035589B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35589B">
        <w:rPr>
          <w:rFonts w:ascii="Times New Roman" w:hAnsi="Times New Roman" w:cs="Times New Roman"/>
          <w:sz w:val="20"/>
          <w:szCs w:val="20"/>
        </w:rPr>
        <w:t xml:space="preserve">, 4558. </w:t>
      </w:r>
    </w:p>
    <w:p w14:paraId="094187E2" w14:textId="77777777" w:rsidR="00842CF9" w:rsidRPr="0035589B" w:rsidRDefault="00842CF9" w:rsidP="00CB485A">
      <w:pPr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</w:pPr>
      <w:proofErr w:type="spellStart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>Trubetskoy</w:t>
      </w:r>
      <w:proofErr w:type="spellEnd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V., </w:t>
      </w:r>
      <w:proofErr w:type="spellStart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>Pardiñas</w:t>
      </w:r>
      <w:proofErr w:type="spellEnd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A. F., Qi, T., </w:t>
      </w:r>
      <w:proofErr w:type="spellStart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>Panagiotaropoulou</w:t>
      </w:r>
      <w:proofErr w:type="spellEnd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G., Awasthi, S., </w:t>
      </w:r>
      <w:proofErr w:type="spellStart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>Bigdeli</w:t>
      </w:r>
      <w:proofErr w:type="spellEnd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T. B., </w:t>
      </w:r>
      <w:proofErr w:type="spellStart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>Bryois</w:t>
      </w:r>
      <w:proofErr w:type="spellEnd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J., Chen, C. Y., Dennison, C. A., Hall, L. S., et al (2022) Mapping genomic loci implicates genes and synaptic biology in schizophrenia. </w:t>
      </w:r>
      <w:r w:rsidRPr="0035589B">
        <w:rPr>
          <w:rFonts w:ascii="Times New Roman" w:hAnsi="Times New Roman" w:cs="Times New Roman"/>
          <w:i/>
          <w:iCs/>
          <w:color w:val="1E1E1E"/>
          <w:sz w:val="20"/>
          <w:szCs w:val="20"/>
          <w:shd w:val="clear" w:color="auto" w:fill="FFFFFF"/>
        </w:rPr>
        <w:t>Nature</w:t>
      </w:r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</w:t>
      </w:r>
      <w:r w:rsidRPr="0035589B">
        <w:rPr>
          <w:rFonts w:ascii="Times New Roman" w:hAnsi="Times New Roman" w:cs="Times New Roman"/>
          <w:b/>
          <w:bCs/>
          <w:color w:val="1E1E1E"/>
          <w:sz w:val="20"/>
          <w:szCs w:val="20"/>
          <w:shd w:val="clear" w:color="auto" w:fill="FFFFFF"/>
        </w:rPr>
        <w:t>604</w:t>
      </w:r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502–508. </w:t>
      </w:r>
    </w:p>
    <w:p w14:paraId="102BA11F" w14:textId="7B55F640" w:rsidR="005453B5" w:rsidRPr="0035589B" w:rsidRDefault="00842CF9">
      <w:pPr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</w:pPr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Yu, D., Sul, J. H., </w:t>
      </w:r>
      <w:proofErr w:type="spellStart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>Tsetsos</w:t>
      </w:r>
      <w:proofErr w:type="spellEnd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F., Nawaz, M. S., Huang, A. Y., Zelaya, I., </w:t>
      </w:r>
      <w:proofErr w:type="spellStart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>Illmann</w:t>
      </w:r>
      <w:proofErr w:type="spellEnd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C., </w:t>
      </w:r>
      <w:proofErr w:type="spellStart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>Osiecki</w:t>
      </w:r>
      <w:proofErr w:type="spellEnd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L., Darrow, S. M., </w:t>
      </w:r>
      <w:proofErr w:type="spellStart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>Hirschtritt</w:t>
      </w:r>
      <w:proofErr w:type="spellEnd"/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M. E., et al (2019) Interrogating the Genetic Determinants of Tourette's Syndrome and Other Tic Disorders Through Genome-Wide Association Studies. </w:t>
      </w:r>
      <w:r w:rsidRPr="0035589B">
        <w:rPr>
          <w:rFonts w:ascii="Times New Roman" w:hAnsi="Times New Roman" w:cs="Times New Roman"/>
          <w:i/>
          <w:iCs/>
          <w:color w:val="1E1E1E"/>
          <w:sz w:val="20"/>
          <w:szCs w:val="20"/>
          <w:shd w:val="clear" w:color="auto" w:fill="FFFFFF"/>
        </w:rPr>
        <w:t>Am. J. Psychiatry</w:t>
      </w:r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 xml:space="preserve">, </w:t>
      </w:r>
      <w:r w:rsidRPr="0035589B">
        <w:rPr>
          <w:rFonts w:ascii="Times New Roman" w:hAnsi="Times New Roman" w:cs="Times New Roman"/>
          <w:b/>
          <w:bCs/>
          <w:color w:val="1E1E1E"/>
          <w:sz w:val="20"/>
          <w:szCs w:val="20"/>
          <w:shd w:val="clear" w:color="auto" w:fill="FFFFFF"/>
        </w:rPr>
        <w:t>176</w:t>
      </w:r>
      <w:r w:rsidRPr="0035589B">
        <w:rPr>
          <w:rFonts w:ascii="Times New Roman" w:hAnsi="Times New Roman" w:cs="Times New Roman"/>
          <w:color w:val="1E1E1E"/>
          <w:sz w:val="20"/>
          <w:szCs w:val="20"/>
          <w:shd w:val="clear" w:color="auto" w:fill="FFFFFF"/>
        </w:rPr>
        <w:t>, 217–227.</w:t>
      </w:r>
    </w:p>
    <w:p w14:paraId="1500F054" w14:textId="77777777" w:rsidR="005453B5" w:rsidRDefault="005453B5"/>
    <w:tbl>
      <w:tblPr>
        <w:tblpPr w:leftFromText="180" w:rightFromText="180" w:vertAnchor="text" w:horzAnchor="margin" w:tblpXSpec="center" w:tblpY="142"/>
        <w:tblW w:w="13113" w:type="dxa"/>
        <w:tblLook w:val="04A0" w:firstRow="1" w:lastRow="0" w:firstColumn="1" w:lastColumn="0" w:noHBand="0" w:noVBand="1"/>
      </w:tblPr>
      <w:tblGrid>
        <w:gridCol w:w="1005"/>
        <w:gridCol w:w="1020"/>
        <w:gridCol w:w="784"/>
        <w:gridCol w:w="472"/>
        <w:gridCol w:w="424"/>
        <w:gridCol w:w="424"/>
        <w:gridCol w:w="548"/>
        <w:gridCol w:w="865"/>
        <w:gridCol w:w="698"/>
        <w:gridCol w:w="785"/>
        <w:gridCol w:w="807"/>
        <w:gridCol w:w="643"/>
        <w:gridCol w:w="784"/>
        <w:gridCol w:w="785"/>
        <w:gridCol w:w="641"/>
        <w:gridCol w:w="784"/>
        <w:gridCol w:w="784"/>
        <w:gridCol w:w="860"/>
      </w:tblGrid>
      <w:tr w:rsidR="00D534B7" w:rsidRPr="00754811" w14:paraId="0A6623E8" w14:textId="77777777" w:rsidTr="00D534B7">
        <w:trPr>
          <w:trHeight w:val="538"/>
        </w:trPr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3D536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rait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77585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iRNA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467B9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p SNP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C2071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r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548AB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1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1BC1D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2</w:t>
            </w:r>
          </w:p>
        </w:tc>
        <w:tc>
          <w:tcPr>
            <w:tcW w:w="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A5EE7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req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7B0DD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GWAS</w:t>
            </w:r>
            <w:proofErr w:type="spellEnd"/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8EC51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GWAS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EDE0E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GWAS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99807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eQTL</w:t>
            </w:r>
            <w:proofErr w:type="spellEnd"/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A0F52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eQTL</w:t>
            </w:r>
            <w:proofErr w:type="spellEnd"/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AA144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eQTL</w:t>
            </w:r>
            <w:proofErr w:type="spellEnd"/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99DCB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SMR</w:t>
            </w:r>
            <w:proofErr w:type="spellEnd"/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76AC2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SMR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77189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SMR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B8589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HEIDI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EC0C5" w14:textId="77777777" w:rsidR="002C3C00" w:rsidRPr="00D534B7" w:rsidRDefault="002C3C00" w:rsidP="000261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  <w:proofErr w:type="spellStart"/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NPs</w:t>
            </w:r>
            <w:r w:rsidRPr="00D534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HEIDI</w:t>
            </w:r>
            <w:proofErr w:type="spellEnd"/>
          </w:p>
        </w:tc>
      </w:tr>
      <w:tr w:rsidR="00D534B7" w:rsidRPr="00754811" w14:paraId="42083B76" w14:textId="77777777" w:rsidTr="00BA65AC">
        <w:trPr>
          <w:trHeight w:val="407"/>
        </w:trPr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22B2" w14:textId="77777777" w:rsidR="002C3C00" w:rsidRPr="00D534B7" w:rsidRDefault="002C3C00" w:rsidP="00BA65AC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Bipolar Disorder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CEF9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miR-1908-5p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E4CC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rs174561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44BF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16AC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A2AC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6053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20B3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67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56FB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1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C0DD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83E-11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A46B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05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775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F4C2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.26E-14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6EE5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63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3EC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12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2E3C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eastAsia="en-GB"/>
              </w:rPr>
              <w:t>5.78E-07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9AC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.45E-02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816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</w:t>
            </w:r>
          </w:p>
        </w:tc>
      </w:tr>
      <w:tr w:rsidR="00D534B7" w:rsidRPr="00754811" w14:paraId="526A2710" w14:textId="77777777" w:rsidTr="00BA65AC">
        <w:trPr>
          <w:trHeight w:val="407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FF0C" w14:textId="77777777" w:rsidR="002C3C00" w:rsidRPr="00D534B7" w:rsidRDefault="002C3C00" w:rsidP="00BA65AC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Sleep duration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5FC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miR-1908-5p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3446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rs174561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2E15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AE8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3A4B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2842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641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806D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24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A6AB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.10E-08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DC7D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05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969A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811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.26E-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2AF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0BA5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581D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eastAsia="en-GB"/>
              </w:rPr>
              <w:t>9.51E-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199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.70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AA83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</w:t>
            </w:r>
          </w:p>
        </w:tc>
      </w:tr>
      <w:tr w:rsidR="00D534B7" w:rsidRPr="00754811" w14:paraId="0D176F49" w14:textId="77777777" w:rsidTr="00BA65AC">
        <w:trPr>
          <w:trHeight w:val="407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6D3C" w14:textId="77777777" w:rsidR="002C3C00" w:rsidRPr="00D534B7" w:rsidRDefault="002C3C00" w:rsidP="00BA65AC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Irritability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85D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miR-1908-5p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6A4A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rs174561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62E9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702B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EE4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C64D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4DC4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313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25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031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.20E-08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69B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05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5B96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559E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.26E-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7D3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99A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3F2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eastAsia="en-GB"/>
              </w:rPr>
              <w:t>1.19E-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A591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89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82D2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</w:t>
            </w:r>
          </w:p>
        </w:tc>
      </w:tr>
      <w:tr w:rsidR="00D534B7" w:rsidRPr="00754811" w14:paraId="439C39C2" w14:textId="77777777" w:rsidTr="00BA65AC">
        <w:trPr>
          <w:trHeight w:val="407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F173" w14:textId="57548E63" w:rsidR="002C3C00" w:rsidRPr="00D534B7" w:rsidRDefault="00BA65AC" w:rsidP="00BA65AC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Depressive symptoms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AFE1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miR-1908-5p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222F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rs174561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1793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4C94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8C15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AB9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8EE9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25F6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13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136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.16E-08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2EE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05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41E2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5443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.26E-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9463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722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3A5B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eastAsia="en-GB"/>
              </w:rPr>
              <w:t>1.19E-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7606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58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8A2A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</w:t>
            </w:r>
          </w:p>
        </w:tc>
      </w:tr>
      <w:tr w:rsidR="00D534B7" w:rsidRPr="00754811" w14:paraId="061CDD50" w14:textId="77777777" w:rsidTr="00BA65AC">
        <w:trPr>
          <w:trHeight w:val="407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B2C6" w14:textId="77777777" w:rsidR="002C3C00" w:rsidRPr="00D534B7" w:rsidRDefault="002C3C00" w:rsidP="00BA65AC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Right cerebellum exterior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733F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miR-1908-5p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5162FF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rs174561</w:t>
            </w:r>
          </w:p>
        </w:tc>
        <w:tc>
          <w:tcPr>
            <w:tcW w:w="4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FA96D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39DCE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9AE33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C7D24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CB23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B755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76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2BDE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.95E-07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C461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05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AA2F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AAF5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.26E-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69B3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B2B2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391E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eastAsia="en-GB"/>
              </w:rPr>
              <w:t>3.85E-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27AA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96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70AA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</w:t>
            </w:r>
          </w:p>
        </w:tc>
      </w:tr>
      <w:tr w:rsidR="00D534B7" w:rsidRPr="00754811" w14:paraId="141680B7" w14:textId="77777777" w:rsidTr="00BA65AC">
        <w:trPr>
          <w:trHeight w:val="407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F858" w14:textId="77777777" w:rsidR="002C3C00" w:rsidRPr="00D534B7" w:rsidRDefault="002C3C00" w:rsidP="00BA65AC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ognitive performance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F6E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miR-1908-5p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BDFA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rs174561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E80E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1876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2342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844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6D0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A752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3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BF5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.84E-06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628B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05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4496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2362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.26E-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27DD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2B24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E69C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29E-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C30A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.15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44B5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</w:t>
            </w:r>
          </w:p>
        </w:tc>
      </w:tr>
      <w:tr w:rsidR="00D534B7" w:rsidRPr="00754811" w14:paraId="641AC762" w14:textId="77777777" w:rsidTr="00BA65AC">
        <w:trPr>
          <w:trHeight w:val="407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9F5C" w14:textId="77777777" w:rsidR="002C3C00" w:rsidRPr="00D534B7" w:rsidRDefault="002C3C00" w:rsidP="00BA65AC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Intelligence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63B6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miR-1908-5p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2E6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rs174561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3E33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EC1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05B9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5C1B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3FBE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1DE3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29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5A5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.49E-05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A362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05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B00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FD0B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.26E-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7C8C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A966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A424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.97E-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DD1C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.60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4187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</w:t>
            </w:r>
          </w:p>
        </w:tc>
      </w:tr>
      <w:tr w:rsidR="00D534B7" w:rsidRPr="00754811" w14:paraId="6FBEC5F8" w14:textId="77777777" w:rsidTr="00BA65AC">
        <w:trPr>
          <w:trHeight w:val="407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F7A7" w14:textId="77777777" w:rsidR="002C3C00" w:rsidRPr="00D534B7" w:rsidRDefault="002C3C00" w:rsidP="00BA65AC">
            <w:pP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Left cerebellum exterior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C7F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miR-1908-5p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2F36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rs174561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E91B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9D62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73A6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5FE1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F38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9C7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77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8F5E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34E-05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F905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05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EF8F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2A5F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.26E-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6E2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C0BC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.008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BBB8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70E-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705D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.49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76A0" w14:textId="77777777" w:rsidR="002C3C00" w:rsidRPr="00D534B7" w:rsidRDefault="002C3C00" w:rsidP="00BA65AC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D534B7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</w:t>
            </w:r>
          </w:p>
        </w:tc>
      </w:tr>
    </w:tbl>
    <w:p w14:paraId="1CBA5885" w14:textId="77777777" w:rsidR="00B23EFD" w:rsidRDefault="00B23EFD" w:rsidP="006022ED">
      <w:pPr>
        <w:rPr>
          <w:rFonts w:ascii="Times New Roman" w:hAnsi="Times New Roman" w:cs="Times New Roman"/>
          <w:b/>
          <w:bCs/>
        </w:rPr>
      </w:pPr>
    </w:p>
    <w:p w14:paraId="1FC84250" w14:textId="49D5736F" w:rsidR="006022ED" w:rsidRPr="0035589B" w:rsidRDefault="006022ED" w:rsidP="006022ED">
      <w:pPr>
        <w:rPr>
          <w:rFonts w:ascii="Times New Roman" w:hAnsi="Times New Roman" w:cs="Times New Roman"/>
        </w:rPr>
      </w:pPr>
      <w:r w:rsidRPr="0035589B">
        <w:rPr>
          <w:rFonts w:ascii="Times New Roman" w:hAnsi="Times New Roman" w:cs="Times New Roman"/>
          <w:b/>
          <w:bCs/>
        </w:rPr>
        <w:t xml:space="preserve">Supplementary Table 3. </w:t>
      </w:r>
      <w:r w:rsidR="001103DA" w:rsidRPr="0035589B">
        <w:rPr>
          <w:rFonts w:ascii="Times New Roman" w:hAnsi="Times New Roman" w:cs="Times New Roman"/>
        </w:rPr>
        <w:t xml:space="preserve">SMR and HEIDI results for traits associated with miR-1908-5p </w:t>
      </w:r>
      <w:proofErr w:type="spellStart"/>
      <w:r w:rsidR="001103DA" w:rsidRPr="0035589B">
        <w:rPr>
          <w:rFonts w:ascii="Times New Roman" w:hAnsi="Times New Roman" w:cs="Times New Roman"/>
        </w:rPr>
        <w:t>eQTL</w:t>
      </w:r>
      <w:proofErr w:type="spellEnd"/>
      <w:r w:rsidR="001103DA" w:rsidRPr="0035589B">
        <w:rPr>
          <w:rFonts w:ascii="Times New Roman" w:hAnsi="Times New Roman" w:cs="Times New Roman"/>
        </w:rPr>
        <w:t xml:space="preserve"> SNP rs174561</w:t>
      </w:r>
      <w:r w:rsidR="00106020" w:rsidRPr="0035589B">
        <w:rPr>
          <w:rFonts w:ascii="Times New Roman" w:hAnsi="Times New Roman" w:cs="Times New Roman"/>
        </w:rPr>
        <w:t xml:space="preserve">. </w:t>
      </w:r>
      <w:r w:rsidR="007822E9" w:rsidRPr="0035589B">
        <w:rPr>
          <w:rFonts w:ascii="Times New Roman" w:hAnsi="Times New Roman" w:cs="Times New Roman"/>
          <w:i/>
          <w:iCs/>
        </w:rPr>
        <w:t>P</w:t>
      </w:r>
      <w:r w:rsidR="007822E9" w:rsidRPr="0035589B">
        <w:rPr>
          <w:rFonts w:ascii="Times New Roman" w:hAnsi="Times New Roman" w:cs="Times New Roman"/>
          <w:vertAlign w:val="subscript"/>
        </w:rPr>
        <w:t>SMR</w:t>
      </w:r>
      <w:r w:rsidR="007822E9" w:rsidRPr="0035589B">
        <w:rPr>
          <w:rFonts w:ascii="Times New Roman" w:hAnsi="Times New Roman" w:cs="Times New Roman"/>
        </w:rPr>
        <w:t xml:space="preserve"> values passing the Bonferroni-corrected threshold are indicated in bold. </w:t>
      </w:r>
      <w:r w:rsidR="0090543C" w:rsidRPr="0035589B">
        <w:rPr>
          <w:rFonts w:ascii="Times New Roman" w:hAnsi="Times New Roman" w:cs="Times New Roman"/>
        </w:rPr>
        <w:t>All traits except intelligence are non-significant for the HEIDI test, consistent with pleiotropy / causa</w:t>
      </w:r>
      <w:r w:rsidR="00BA07F8" w:rsidRPr="0035589B">
        <w:rPr>
          <w:rFonts w:ascii="Times New Roman" w:hAnsi="Times New Roman" w:cs="Times New Roman"/>
        </w:rPr>
        <w:t>lity</w:t>
      </w:r>
      <w:r w:rsidR="0090543C" w:rsidRPr="0035589B">
        <w:rPr>
          <w:rFonts w:ascii="Times New Roman" w:hAnsi="Times New Roman" w:cs="Times New Roman"/>
        </w:rPr>
        <w:t xml:space="preserve"> rather than linkage.</w:t>
      </w:r>
    </w:p>
    <w:p w14:paraId="4C8D8606" w14:textId="0068BBC1" w:rsidR="00380F2D" w:rsidRPr="0035589B" w:rsidRDefault="00380F2D" w:rsidP="0090543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5589B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7C4F449D" w14:textId="4ABBBEF8" w:rsidR="0090543C" w:rsidRPr="0035589B" w:rsidRDefault="0090543C" w:rsidP="0090543C">
      <w:pPr>
        <w:rPr>
          <w:rFonts w:ascii="Times New Roman" w:hAnsi="Times New Roman" w:cs="Times New Roman"/>
          <w:sz w:val="20"/>
          <w:szCs w:val="20"/>
        </w:rPr>
      </w:pPr>
      <w:r w:rsidRPr="0035589B">
        <w:rPr>
          <w:rFonts w:ascii="Times New Roman" w:hAnsi="Times New Roman" w:cs="Times New Roman"/>
          <w:sz w:val="20"/>
          <w:szCs w:val="20"/>
        </w:rPr>
        <w:t xml:space="preserve">Mullins, N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Forstner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A. J., O'Connell, K. S., Coombes, B., Coleman, J. R. I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Qiao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Z., Als, T. D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igdeli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T. B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ørte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35589B">
        <w:rPr>
          <w:rFonts w:ascii="Times New Roman" w:hAnsi="Times New Roman" w:cs="Times New Roman"/>
          <w:sz w:val="20"/>
          <w:szCs w:val="20"/>
        </w:rPr>
        <w:t>Bryois</w:t>
      </w:r>
      <w:proofErr w:type="spellEnd"/>
      <w:r w:rsidRPr="0035589B">
        <w:rPr>
          <w:rFonts w:ascii="Times New Roman" w:hAnsi="Times New Roman" w:cs="Times New Roman"/>
          <w:sz w:val="20"/>
          <w:szCs w:val="20"/>
        </w:rPr>
        <w:t>, J.,</w:t>
      </w:r>
      <w:r w:rsidR="0035589B">
        <w:rPr>
          <w:rFonts w:ascii="Times New Roman" w:hAnsi="Times New Roman" w:cs="Times New Roman"/>
          <w:sz w:val="20"/>
          <w:szCs w:val="20"/>
        </w:rPr>
        <w:t xml:space="preserve"> </w:t>
      </w:r>
      <w:r w:rsidRPr="0035589B">
        <w:rPr>
          <w:rFonts w:ascii="Times New Roman" w:hAnsi="Times New Roman" w:cs="Times New Roman"/>
          <w:sz w:val="20"/>
          <w:szCs w:val="20"/>
        </w:rPr>
        <w:t xml:space="preserve">et al (2021) Genome-wide association study of more than 40,000 bipolar disorder cases provides new insights into the underlying biology. </w:t>
      </w:r>
      <w:r w:rsidRPr="0035589B">
        <w:rPr>
          <w:rFonts w:ascii="Times New Roman" w:hAnsi="Times New Roman" w:cs="Times New Roman"/>
          <w:i/>
          <w:iCs/>
          <w:sz w:val="20"/>
          <w:szCs w:val="20"/>
        </w:rPr>
        <w:t>Nat. Genet</w:t>
      </w:r>
      <w:r w:rsidRPr="0035589B">
        <w:rPr>
          <w:rFonts w:ascii="Times New Roman" w:hAnsi="Times New Roman" w:cs="Times New Roman"/>
          <w:sz w:val="20"/>
          <w:szCs w:val="20"/>
        </w:rPr>
        <w:t xml:space="preserve">., </w:t>
      </w:r>
      <w:r w:rsidRPr="0035589B">
        <w:rPr>
          <w:rFonts w:ascii="Times New Roman" w:hAnsi="Times New Roman" w:cs="Times New Roman"/>
          <w:b/>
          <w:bCs/>
          <w:sz w:val="20"/>
          <w:szCs w:val="20"/>
        </w:rPr>
        <w:t>53</w:t>
      </w:r>
      <w:r w:rsidRPr="0035589B">
        <w:rPr>
          <w:rFonts w:ascii="Times New Roman" w:hAnsi="Times New Roman" w:cs="Times New Roman"/>
          <w:sz w:val="20"/>
          <w:szCs w:val="20"/>
        </w:rPr>
        <w:t xml:space="preserve">, 817–829. </w:t>
      </w:r>
    </w:p>
    <w:p w14:paraId="07E5B7EE" w14:textId="77777777" w:rsidR="00CC5D98" w:rsidRPr="0035589B" w:rsidRDefault="00380F2D" w:rsidP="00380F2D">
      <w:pPr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</w:pP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Nagel, M., Watanabe, K., Stringer, S.,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Posthuma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D., van der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Sluis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S. (2018) Item-level analyses reveal genetic heterogeneity in neuroticism. </w:t>
      </w:r>
      <w:r w:rsidRPr="0035589B">
        <w:rPr>
          <w:rStyle w:val="Hyperlink"/>
          <w:rFonts w:ascii="Times New Roman" w:hAnsi="Times New Roman" w:cs="Times New Roman"/>
          <w:i/>
          <w:iCs/>
          <w:color w:val="1E1E1E"/>
          <w:sz w:val="20"/>
          <w:szCs w:val="20"/>
          <w:u w:val="none"/>
          <w:shd w:val="clear" w:color="auto" w:fill="FFFFFF"/>
        </w:rPr>
        <w:t xml:space="preserve">Nat. </w:t>
      </w:r>
      <w:proofErr w:type="spellStart"/>
      <w:r w:rsidRPr="0035589B">
        <w:rPr>
          <w:rStyle w:val="Hyperlink"/>
          <w:rFonts w:ascii="Times New Roman" w:hAnsi="Times New Roman" w:cs="Times New Roman"/>
          <w:i/>
          <w:iCs/>
          <w:color w:val="1E1E1E"/>
          <w:sz w:val="20"/>
          <w:szCs w:val="20"/>
          <w:u w:val="none"/>
          <w:shd w:val="clear" w:color="auto" w:fill="FFFFFF"/>
        </w:rPr>
        <w:t>Commun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35589B">
        <w:rPr>
          <w:rStyle w:val="Hyperlink"/>
          <w:rFonts w:ascii="Times New Roman" w:hAnsi="Times New Roman" w:cs="Times New Roman"/>
          <w:b/>
          <w:bCs/>
          <w:color w:val="1E1E1E"/>
          <w:sz w:val="20"/>
          <w:szCs w:val="20"/>
          <w:u w:val="none"/>
          <w:shd w:val="clear" w:color="auto" w:fill="FFFFFF"/>
        </w:rPr>
        <w:t>9</w:t>
      </w: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, 905.</w:t>
      </w:r>
    </w:p>
    <w:p w14:paraId="45DC8D4B" w14:textId="36CA3F28" w:rsidR="00380F2D" w:rsidRPr="0035589B" w:rsidRDefault="00380F2D" w:rsidP="00380F2D">
      <w:pPr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</w:pP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Dashti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H. S., Jones, S. E., Wood, A. R., Lane, J. M., van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Hees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V. T., Wang, H., Rhodes, J. A., Song, Y., Patel, K., Anderson, S. G., et al (2019) Genome-wide association study identifies genetic loci for self-reported habitual sleep duration supported by accelerometer-derived estimates. </w:t>
      </w:r>
      <w:r w:rsidRPr="0035589B">
        <w:rPr>
          <w:rStyle w:val="Hyperlink"/>
          <w:rFonts w:ascii="Times New Roman" w:hAnsi="Times New Roman" w:cs="Times New Roman"/>
          <w:i/>
          <w:iCs/>
          <w:color w:val="1E1E1E"/>
          <w:sz w:val="20"/>
          <w:szCs w:val="20"/>
          <w:u w:val="none"/>
          <w:shd w:val="clear" w:color="auto" w:fill="FFFFFF"/>
        </w:rPr>
        <w:t xml:space="preserve">Nat. </w:t>
      </w:r>
      <w:proofErr w:type="spellStart"/>
      <w:r w:rsidRPr="0035589B">
        <w:rPr>
          <w:rStyle w:val="Hyperlink"/>
          <w:rFonts w:ascii="Times New Roman" w:hAnsi="Times New Roman" w:cs="Times New Roman"/>
          <w:i/>
          <w:iCs/>
          <w:color w:val="1E1E1E"/>
          <w:sz w:val="20"/>
          <w:szCs w:val="20"/>
          <w:u w:val="none"/>
          <w:shd w:val="clear" w:color="auto" w:fill="FFFFFF"/>
        </w:rPr>
        <w:t>Commun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35589B">
        <w:rPr>
          <w:rStyle w:val="Hyperlink"/>
          <w:rFonts w:ascii="Times New Roman" w:hAnsi="Times New Roman" w:cs="Times New Roman"/>
          <w:b/>
          <w:bCs/>
          <w:color w:val="1E1E1E"/>
          <w:sz w:val="20"/>
          <w:szCs w:val="20"/>
          <w:u w:val="none"/>
          <w:shd w:val="clear" w:color="auto" w:fill="FFFFFF"/>
        </w:rPr>
        <w:t>10</w:t>
      </w: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1100. </w:t>
      </w:r>
    </w:p>
    <w:p w14:paraId="67758E0D" w14:textId="77777777" w:rsidR="00380F2D" w:rsidRPr="0035589B" w:rsidRDefault="00380F2D" w:rsidP="00380F2D">
      <w:pPr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</w:pP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lastRenderedPageBreak/>
        <w:t>Baselmans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B. M. L., Jansen, R., Ip, H. F., van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Dongen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J.,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Abdellaoui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A., van de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Weijer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M. P., Bao, Y., Smart, M., Kumari, M., Willemsen, G., et al (2019) Multivariate genome-wide analyses of the well-being spectrum. </w:t>
      </w:r>
      <w:r w:rsidRPr="0035589B">
        <w:rPr>
          <w:rStyle w:val="Hyperlink"/>
          <w:rFonts w:ascii="Times New Roman" w:hAnsi="Times New Roman" w:cs="Times New Roman"/>
          <w:i/>
          <w:iCs/>
          <w:color w:val="1E1E1E"/>
          <w:sz w:val="20"/>
          <w:szCs w:val="20"/>
          <w:u w:val="none"/>
          <w:shd w:val="clear" w:color="auto" w:fill="FFFFFF"/>
        </w:rPr>
        <w:t>Nat. Genet</w:t>
      </w: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35589B">
        <w:rPr>
          <w:rStyle w:val="Hyperlink"/>
          <w:rFonts w:ascii="Times New Roman" w:hAnsi="Times New Roman" w:cs="Times New Roman"/>
          <w:b/>
          <w:bCs/>
          <w:color w:val="1E1E1E"/>
          <w:sz w:val="20"/>
          <w:szCs w:val="20"/>
          <w:u w:val="none"/>
          <w:shd w:val="clear" w:color="auto" w:fill="FFFFFF"/>
        </w:rPr>
        <w:t>51</w:t>
      </w: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445–451. </w:t>
      </w:r>
    </w:p>
    <w:p w14:paraId="1AB60B6D" w14:textId="77777777" w:rsidR="00380F2D" w:rsidRPr="0035589B" w:rsidRDefault="00380F2D" w:rsidP="00380F2D">
      <w:pPr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</w:pPr>
      <w:r w:rsidRPr="00BA65AC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Zhao, B., Luo, T., Li, T., Li, Y., Zhang, J., Shan, Y., Wang, X., Yang, L., Zhou, F., Zhu, </w:t>
      </w:r>
      <w:proofErr w:type="spellStart"/>
      <w:r w:rsidRPr="00BA65AC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Z.,et</w:t>
      </w:r>
      <w:proofErr w:type="spellEnd"/>
      <w:r w:rsidRPr="00BA65AC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 al. </w:t>
      </w: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(2019) Genome-wide association analysis of 19,629 individuals identifies variants influencing regional brain volumes and refines their genetic co-architecture with cognitive and mental health traits. </w:t>
      </w:r>
      <w:r w:rsidRPr="0035589B">
        <w:rPr>
          <w:rStyle w:val="Hyperlink"/>
          <w:rFonts w:ascii="Times New Roman" w:hAnsi="Times New Roman" w:cs="Times New Roman"/>
          <w:i/>
          <w:iCs/>
          <w:color w:val="1E1E1E"/>
          <w:sz w:val="20"/>
          <w:szCs w:val="20"/>
          <w:u w:val="none"/>
          <w:shd w:val="clear" w:color="auto" w:fill="FFFFFF"/>
        </w:rPr>
        <w:t>Nat. Genet</w:t>
      </w: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35589B">
        <w:rPr>
          <w:rStyle w:val="Hyperlink"/>
          <w:rFonts w:ascii="Times New Roman" w:hAnsi="Times New Roman" w:cs="Times New Roman"/>
          <w:b/>
          <w:bCs/>
          <w:color w:val="1E1E1E"/>
          <w:sz w:val="20"/>
          <w:szCs w:val="20"/>
          <w:u w:val="none"/>
          <w:shd w:val="clear" w:color="auto" w:fill="FFFFFF"/>
        </w:rPr>
        <w:t>51</w:t>
      </w: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1637–1644. </w:t>
      </w:r>
    </w:p>
    <w:p w14:paraId="577878A7" w14:textId="77777777" w:rsidR="00380F2D" w:rsidRPr="0035589B" w:rsidRDefault="00380F2D" w:rsidP="00380F2D">
      <w:pPr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</w:pP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Lee, J. J.,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Wedow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R.,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Okbay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A., Kong, E.,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Maghzian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O.,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Zacher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M., Nguyen-Viet, T. A., Bowers, P., Sidorenko, J., Karlsson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Linnér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R., et al (2018) Gene discovery and polygenic prediction from a genome-wide association study of educational attainment in 1.1 million individuals. </w:t>
      </w:r>
      <w:r w:rsidRPr="0035589B">
        <w:rPr>
          <w:rStyle w:val="Hyperlink"/>
          <w:rFonts w:ascii="Times New Roman" w:hAnsi="Times New Roman" w:cs="Times New Roman"/>
          <w:i/>
          <w:iCs/>
          <w:color w:val="1E1E1E"/>
          <w:sz w:val="20"/>
          <w:szCs w:val="20"/>
          <w:u w:val="none"/>
          <w:shd w:val="clear" w:color="auto" w:fill="FFFFFF"/>
        </w:rPr>
        <w:t>Nat. Genet</w:t>
      </w: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35589B">
        <w:rPr>
          <w:rStyle w:val="Hyperlink"/>
          <w:rFonts w:ascii="Times New Roman" w:hAnsi="Times New Roman" w:cs="Times New Roman"/>
          <w:b/>
          <w:bCs/>
          <w:color w:val="1E1E1E"/>
          <w:sz w:val="20"/>
          <w:szCs w:val="20"/>
          <w:u w:val="none"/>
          <w:shd w:val="clear" w:color="auto" w:fill="FFFFFF"/>
        </w:rPr>
        <w:t>50</w:t>
      </w: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1112–1121. </w:t>
      </w:r>
    </w:p>
    <w:p w14:paraId="3D878271" w14:textId="77777777" w:rsidR="00380F2D" w:rsidRPr="0035589B" w:rsidRDefault="00380F2D" w:rsidP="00380F2D">
      <w:pPr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</w:pP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Savage, J. E., Jansen, P. R., Stringer, S., Watanabe, K., </w:t>
      </w:r>
      <w:proofErr w:type="spellStart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>Bryois</w:t>
      </w:r>
      <w:proofErr w:type="spellEnd"/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J., de Leeuw, C. A., Nagel, M., Awasthi, S., Barr, P. B., Coleman, J. R. I., et al (2018) Genome-wide association meta-analysis in 269,867 individuals identifies new genetic and functional links to intelligence. </w:t>
      </w:r>
      <w:r w:rsidRPr="0035589B">
        <w:rPr>
          <w:rStyle w:val="Hyperlink"/>
          <w:rFonts w:ascii="Times New Roman" w:hAnsi="Times New Roman" w:cs="Times New Roman"/>
          <w:i/>
          <w:iCs/>
          <w:color w:val="1E1E1E"/>
          <w:sz w:val="20"/>
          <w:szCs w:val="20"/>
          <w:u w:val="none"/>
          <w:shd w:val="clear" w:color="auto" w:fill="FFFFFF"/>
        </w:rPr>
        <w:t>Nat. Genet</w:t>
      </w: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., </w:t>
      </w:r>
      <w:r w:rsidRPr="0035589B">
        <w:rPr>
          <w:rStyle w:val="Hyperlink"/>
          <w:rFonts w:ascii="Times New Roman" w:hAnsi="Times New Roman" w:cs="Times New Roman"/>
          <w:b/>
          <w:bCs/>
          <w:color w:val="1E1E1E"/>
          <w:sz w:val="20"/>
          <w:szCs w:val="20"/>
          <w:u w:val="none"/>
          <w:shd w:val="clear" w:color="auto" w:fill="FFFFFF"/>
        </w:rPr>
        <w:t>50</w:t>
      </w:r>
      <w:r w:rsidRPr="0035589B">
        <w:rPr>
          <w:rStyle w:val="Hyperlink"/>
          <w:rFonts w:ascii="Times New Roman" w:hAnsi="Times New Roman" w:cs="Times New Roman"/>
          <w:color w:val="1E1E1E"/>
          <w:sz w:val="20"/>
          <w:szCs w:val="20"/>
          <w:u w:val="none"/>
          <w:shd w:val="clear" w:color="auto" w:fill="FFFFFF"/>
        </w:rPr>
        <w:t xml:space="preserve">, 912–919. </w:t>
      </w:r>
    </w:p>
    <w:p w14:paraId="5F50F9F1" w14:textId="77777777" w:rsidR="00E91063" w:rsidRPr="0035589B" w:rsidRDefault="00E91063" w:rsidP="006022ED">
      <w:pPr>
        <w:rPr>
          <w:rFonts w:ascii="Times New Roman" w:hAnsi="Times New Roman" w:cs="Times New Roman"/>
        </w:rPr>
      </w:pPr>
    </w:p>
    <w:p w14:paraId="31925A8B" w14:textId="77777777" w:rsidR="002667D5" w:rsidRPr="0035589B" w:rsidRDefault="002667D5">
      <w:pPr>
        <w:rPr>
          <w:rFonts w:ascii="Times New Roman" w:hAnsi="Times New Roman" w:cs="Times New Roman"/>
        </w:rPr>
      </w:pPr>
    </w:p>
    <w:p w14:paraId="1090C271" w14:textId="77777777" w:rsidR="002667D5" w:rsidRPr="0035589B" w:rsidRDefault="002667D5">
      <w:pPr>
        <w:rPr>
          <w:rFonts w:ascii="Times New Roman" w:hAnsi="Times New Roman" w:cs="Times New Roman"/>
        </w:rPr>
      </w:pPr>
    </w:p>
    <w:p w14:paraId="78AE05E7" w14:textId="77777777" w:rsidR="002667D5" w:rsidRPr="0035589B" w:rsidRDefault="002667D5">
      <w:pPr>
        <w:rPr>
          <w:rFonts w:ascii="Times New Roman" w:hAnsi="Times New Roman" w:cs="Times New Roman"/>
        </w:rPr>
      </w:pPr>
    </w:p>
    <w:p w14:paraId="01D44DA2" w14:textId="77777777" w:rsidR="002667D5" w:rsidRDefault="002667D5">
      <w:pPr>
        <w:rPr>
          <w:rFonts w:ascii="Times New Roman" w:hAnsi="Times New Roman" w:cs="Times New Roman"/>
        </w:rPr>
      </w:pPr>
    </w:p>
    <w:p w14:paraId="755ED1C4" w14:textId="77777777" w:rsidR="0035589B" w:rsidRDefault="0035589B">
      <w:pPr>
        <w:rPr>
          <w:rFonts w:ascii="Times New Roman" w:hAnsi="Times New Roman" w:cs="Times New Roman"/>
        </w:rPr>
      </w:pPr>
    </w:p>
    <w:p w14:paraId="5A03C768" w14:textId="77777777" w:rsidR="0035589B" w:rsidRPr="0035589B" w:rsidRDefault="0035589B">
      <w:pPr>
        <w:rPr>
          <w:rFonts w:ascii="Times New Roman" w:hAnsi="Times New Roman" w:cs="Times New Roman"/>
        </w:rPr>
      </w:pPr>
    </w:p>
    <w:p w14:paraId="1533436D" w14:textId="77777777" w:rsidR="002667D5" w:rsidRDefault="002667D5"/>
    <w:p w14:paraId="4A4DEEF9" w14:textId="77777777" w:rsidR="00934F65" w:rsidRDefault="00934F65"/>
    <w:p w14:paraId="61E344BA" w14:textId="77777777" w:rsidR="00934F65" w:rsidRDefault="00934F65"/>
    <w:p w14:paraId="1A894F95" w14:textId="77777777" w:rsidR="00D534B7" w:rsidRDefault="00D534B7"/>
    <w:p w14:paraId="6660D709" w14:textId="77777777" w:rsidR="00934F65" w:rsidRDefault="00934F65"/>
    <w:p w14:paraId="59A29F63" w14:textId="77777777" w:rsidR="00934F65" w:rsidRDefault="00934F65"/>
    <w:p w14:paraId="65C4F6A3" w14:textId="77777777" w:rsidR="00934F65" w:rsidRDefault="00934F65"/>
    <w:tbl>
      <w:tblPr>
        <w:tblW w:w="8365" w:type="dxa"/>
        <w:tblLook w:val="04A0" w:firstRow="1" w:lastRow="0" w:firstColumn="1" w:lastColumn="0" w:noHBand="0" w:noVBand="1"/>
      </w:tblPr>
      <w:tblGrid>
        <w:gridCol w:w="1357"/>
        <w:gridCol w:w="5317"/>
        <w:gridCol w:w="1691"/>
      </w:tblGrid>
      <w:tr w:rsidR="00934F65" w:rsidRPr="00934F65" w14:paraId="71F7250E" w14:textId="77777777" w:rsidTr="00D534B7">
        <w:trPr>
          <w:trHeight w:val="293"/>
        </w:trPr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C81A" w14:textId="77777777" w:rsidR="00934F65" w:rsidRPr="0035589B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355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5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5E84" w14:textId="73A6A21B" w:rsidR="00934F65" w:rsidRPr="00A7614D" w:rsidRDefault="00934F65" w:rsidP="00657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AF1542" w:rsidRPr="00A76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ological Process</w:t>
            </w:r>
            <w:r w:rsidRPr="00A76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</w:t>
            </w:r>
            <w:r w:rsidR="00AF1542" w:rsidRPr="00A76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ne </w:t>
            </w:r>
            <w:r w:rsidRPr="00A76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="00AF1542" w:rsidRPr="00A76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tology</w:t>
            </w:r>
            <w:r w:rsidRPr="00A76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rm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DC53" w14:textId="5AA5DD2B" w:rsidR="00934F65" w:rsidRPr="00A7614D" w:rsidRDefault="00934F65" w:rsidP="00657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djusted </w:t>
            </w:r>
            <w:r w:rsidRPr="00A761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A76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value</w:t>
            </w:r>
          </w:p>
        </w:tc>
      </w:tr>
      <w:tr w:rsidR="00934F65" w:rsidRPr="00934F65" w14:paraId="56A273AC" w14:textId="77777777" w:rsidTr="00D534B7">
        <w:trPr>
          <w:trHeight w:val="293"/>
        </w:trPr>
        <w:tc>
          <w:tcPr>
            <w:tcW w:w="1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802D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22008</w:t>
            </w:r>
          </w:p>
        </w:tc>
        <w:tc>
          <w:tcPr>
            <w:tcW w:w="5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FC04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genesis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EBBD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1E-16</w:t>
            </w:r>
          </w:p>
        </w:tc>
      </w:tr>
      <w:tr w:rsidR="00934F65" w:rsidRPr="00934F65" w14:paraId="355D2B02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684C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51254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0B24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 regulation of RNA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549E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E-15</w:t>
            </w:r>
          </w:p>
        </w:tc>
      </w:tr>
      <w:tr w:rsidR="00934F65" w:rsidRPr="00934F65" w14:paraId="5954BAF4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BDFF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45944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CA69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 regulation of transcription by RNA polymerase II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F1C4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5E-14</w:t>
            </w:r>
          </w:p>
        </w:tc>
      </w:tr>
      <w:tr w:rsidR="00934F65" w:rsidRPr="00934F65" w14:paraId="241BE812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F8CF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99536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F2B1" w14:textId="52969976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ynaptic </w:t>
            </w:r>
            <w:r w:rsidR="00D534B7"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lin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53CF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4E-14</w:t>
            </w:r>
          </w:p>
        </w:tc>
      </w:tr>
      <w:tr w:rsidR="00934F65" w:rsidRPr="00934F65" w14:paraId="3C92BF44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B309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07267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876" w14:textId="1264CCD5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-cell </w:t>
            </w:r>
            <w:r w:rsidR="0035589B"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lin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D8B1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E-13</w:t>
            </w:r>
          </w:p>
        </w:tc>
      </w:tr>
      <w:tr w:rsidR="00934F65" w:rsidRPr="00934F65" w14:paraId="0715F196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59AF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1902680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8171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 regulation of RNA biosynthetic proc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90FC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8E-13</w:t>
            </w:r>
          </w:p>
        </w:tc>
      </w:tr>
      <w:tr w:rsidR="00934F65" w:rsidRPr="00934F65" w14:paraId="54CFEE0E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B964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48699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307B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tion of neuron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C1F7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0E-13</w:t>
            </w:r>
          </w:p>
        </w:tc>
      </w:tr>
      <w:tr w:rsidR="00934F65" w:rsidRPr="00934F65" w14:paraId="04441F46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7A4F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1903508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FFC4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 regulation of nucleic acid-templated transcrip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DE97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6E-13</w:t>
            </w:r>
          </w:p>
        </w:tc>
      </w:tr>
      <w:tr w:rsidR="00934F65" w:rsidRPr="00934F65" w14:paraId="266AA202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80CB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45893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C6B6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 regulation of DNA-templated transcrip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FB3A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6E-13</w:t>
            </w:r>
          </w:p>
        </w:tc>
      </w:tr>
      <w:tr w:rsidR="00934F65" w:rsidRPr="00934F65" w14:paraId="35767636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FA92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99537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96B2" w14:textId="3A43935B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rans-synaptic </w:t>
            </w:r>
            <w:r w:rsidR="0035589B"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lin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F479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1E-13</w:t>
            </w:r>
          </w:p>
        </w:tc>
      </w:tr>
      <w:tr w:rsidR="00934F65" w:rsidRPr="00934F65" w14:paraId="5FB5EAE2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CE90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07268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25BC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mical synaptic transmiss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5259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4E-13</w:t>
            </w:r>
          </w:p>
        </w:tc>
      </w:tr>
      <w:tr w:rsidR="00934F65" w:rsidRPr="00934F65" w14:paraId="2EE1A159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D609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98916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13B9" w14:textId="3BAF9B3D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erograde trans-synaptic </w:t>
            </w:r>
            <w:r w:rsidR="0035589B"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lin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9519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4E-13</w:t>
            </w:r>
          </w:p>
        </w:tc>
      </w:tr>
      <w:tr w:rsidR="00934F65" w:rsidRPr="00934F65" w14:paraId="2D0F9985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8ED4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09890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2289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 regulation of biosynthetic proc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B6DA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9E-12</w:t>
            </w:r>
          </w:p>
        </w:tc>
      </w:tr>
      <w:tr w:rsidR="00934F65" w:rsidRPr="00934F65" w14:paraId="2886302F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525E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50804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ABD3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ulation of chemical synaptic transmiss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A907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1E-12</w:t>
            </w:r>
          </w:p>
        </w:tc>
      </w:tr>
      <w:tr w:rsidR="00934F65" w:rsidRPr="00934F65" w14:paraId="257AE4C3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4F38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99177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F083" w14:textId="6C7F9B99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gulation of trans-synaptic </w:t>
            </w:r>
            <w:r w:rsidR="0035589B"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lin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8AEA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6E-12</w:t>
            </w:r>
          </w:p>
        </w:tc>
      </w:tr>
      <w:tr w:rsidR="00934F65" w:rsidRPr="00934F65" w14:paraId="4178C443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D7B1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10558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8CBF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 regulation of macromolecule biosynthetic proc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6783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7E-12</w:t>
            </w:r>
          </w:p>
        </w:tc>
      </w:tr>
      <w:tr w:rsidR="00934F65" w:rsidRPr="00934F65" w14:paraId="3EFF103E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169B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31327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111A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 regulation of cellular biosynthetic proc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CF49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5E-12</w:t>
            </w:r>
          </w:p>
        </w:tc>
      </w:tr>
      <w:tr w:rsidR="00934F65" w:rsidRPr="00934F65" w14:paraId="26452BCC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E381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30182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A28E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n differenti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017F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4E-12</w:t>
            </w:r>
          </w:p>
        </w:tc>
      </w:tr>
      <w:tr w:rsidR="00934F65" w:rsidRPr="00934F65" w14:paraId="669BF056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EF99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10557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AD28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 regulation of macromolecule biosynthetic proc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294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E-11</w:t>
            </w:r>
          </w:p>
        </w:tc>
      </w:tr>
      <w:tr w:rsidR="00934F65" w:rsidRPr="00934F65" w14:paraId="792F7FD6" w14:textId="77777777" w:rsidTr="00F20CEC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F268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0010648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3E20" w14:textId="77777777" w:rsidR="00934F65" w:rsidRPr="00D534B7" w:rsidRDefault="00934F65" w:rsidP="00934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 regulation of cell communic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09E5" w14:textId="77777777" w:rsidR="00934F65" w:rsidRPr="00D534B7" w:rsidRDefault="00934F65" w:rsidP="00934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3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4E-11</w:t>
            </w:r>
          </w:p>
        </w:tc>
      </w:tr>
    </w:tbl>
    <w:p w14:paraId="777C1F3B" w14:textId="77777777" w:rsidR="00934F65" w:rsidRDefault="00934F65"/>
    <w:p w14:paraId="3D9496FD" w14:textId="19F50654" w:rsidR="002667D5" w:rsidRPr="00657193" w:rsidRDefault="002A561E">
      <w:pPr>
        <w:rPr>
          <w:rFonts w:ascii="Times New Roman" w:hAnsi="Times New Roman" w:cs="Times New Roman"/>
          <w:color w:val="1E1E1E"/>
          <w:shd w:val="clear" w:color="auto" w:fill="FFFFFF"/>
        </w:rPr>
      </w:pPr>
      <w:r w:rsidRPr="00657193">
        <w:rPr>
          <w:rFonts w:ascii="Times New Roman" w:hAnsi="Times New Roman" w:cs="Times New Roman"/>
          <w:b/>
          <w:bCs/>
        </w:rPr>
        <w:t>Supplementary Table 4.</w:t>
      </w:r>
      <w:r w:rsidRPr="00657193">
        <w:rPr>
          <w:rFonts w:ascii="Times New Roman" w:hAnsi="Times New Roman" w:cs="Times New Roman"/>
        </w:rPr>
        <w:t xml:space="preserve"> </w:t>
      </w:r>
      <w:r w:rsidR="009F5C39" w:rsidRPr="00657193">
        <w:rPr>
          <w:rFonts w:ascii="Times New Roman" w:hAnsi="Times New Roman" w:cs="Times New Roman"/>
        </w:rPr>
        <w:t xml:space="preserve">Gene Ontology analysis of predicted mRNA targets of miR-1908-5p. </w:t>
      </w:r>
      <w:r w:rsidR="009F5C39" w:rsidRPr="00657193">
        <w:rPr>
          <w:rFonts w:ascii="Times New Roman" w:hAnsi="Times New Roman" w:cs="Times New Roman"/>
          <w:color w:val="1E1E1E"/>
          <w:shd w:val="clear" w:color="auto" w:fill="FFFFFF"/>
        </w:rPr>
        <w:t xml:space="preserve">Predicted targets were retrieved from </w:t>
      </w:r>
      <w:proofErr w:type="spellStart"/>
      <w:r w:rsidR="009F5C39" w:rsidRPr="00657193">
        <w:rPr>
          <w:rFonts w:ascii="Times New Roman" w:hAnsi="Times New Roman" w:cs="Times New Roman"/>
          <w:color w:val="1E1E1E"/>
          <w:shd w:val="clear" w:color="auto" w:fill="FFFFFF"/>
        </w:rPr>
        <w:t>TargetScan</w:t>
      </w:r>
      <w:proofErr w:type="spellEnd"/>
      <w:r w:rsidR="009F5C39" w:rsidRPr="00657193">
        <w:rPr>
          <w:rFonts w:ascii="Times New Roman" w:hAnsi="Times New Roman" w:cs="Times New Roman"/>
          <w:color w:val="1E1E1E"/>
          <w:shd w:val="clear" w:color="auto" w:fill="FFFFFF"/>
        </w:rPr>
        <w:t xml:space="preserve"> 8.0 (</w:t>
      </w:r>
      <w:proofErr w:type="spellStart"/>
      <w:r w:rsidR="0002745C" w:rsidRPr="00657193">
        <w:rPr>
          <w:rFonts w:ascii="Times New Roman" w:hAnsi="Times New Roman" w:cs="Times New Roman"/>
          <w:color w:val="1E1E1E"/>
          <w:shd w:val="clear" w:color="auto" w:fill="FFFFFF"/>
        </w:rPr>
        <w:t>McGeary</w:t>
      </w:r>
      <w:proofErr w:type="spellEnd"/>
      <w:r w:rsidR="0002745C" w:rsidRPr="00657193">
        <w:rPr>
          <w:rFonts w:ascii="Times New Roman" w:hAnsi="Times New Roman" w:cs="Times New Roman"/>
          <w:color w:val="1E1E1E"/>
          <w:shd w:val="clear" w:color="auto" w:fill="FFFFFF"/>
        </w:rPr>
        <w:t xml:space="preserve"> et al, 2019</w:t>
      </w:r>
      <w:r w:rsidR="009F5C39" w:rsidRPr="00657193">
        <w:rPr>
          <w:rFonts w:ascii="Times New Roman" w:hAnsi="Times New Roman" w:cs="Times New Roman"/>
          <w:color w:val="1E1E1E"/>
          <w:shd w:val="clear" w:color="auto" w:fill="FFFFFF"/>
        </w:rPr>
        <w:t xml:space="preserve">) and tested for enrichment in Biological Process terms using </w:t>
      </w:r>
      <w:proofErr w:type="spellStart"/>
      <w:proofErr w:type="gramStart"/>
      <w:r w:rsidR="009F5C39" w:rsidRPr="00657193">
        <w:rPr>
          <w:rFonts w:ascii="Times New Roman" w:hAnsi="Times New Roman" w:cs="Times New Roman"/>
          <w:color w:val="1E1E1E"/>
          <w:shd w:val="clear" w:color="auto" w:fill="FFFFFF"/>
        </w:rPr>
        <w:t>g:Profiler</w:t>
      </w:r>
      <w:proofErr w:type="spellEnd"/>
      <w:proofErr w:type="gramEnd"/>
      <w:r w:rsidR="009F5C39" w:rsidRPr="00657193">
        <w:rPr>
          <w:rFonts w:ascii="Times New Roman" w:hAnsi="Times New Roman" w:cs="Times New Roman"/>
          <w:color w:val="1E1E1E"/>
          <w:shd w:val="clear" w:color="auto" w:fill="FFFFFF"/>
        </w:rPr>
        <w:t xml:space="preserve"> (</w:t>
      </w:r>
      <w:proofErr w:type="spellStart"/>
      <w:r w:rsidR="0002745C" w:rsidRPr="00657193">
        <w:rPr>
          <w:rFonts w:ascii="Times New Roman" w:hAnsi="Times New Roman" w:cs="Times New Roman"/>
        </w:rPr>
        <w:t>Raudvere</w:t>
      </w:r>
      <w:proofErr w:type="spellEnd"/>
      <w:r w:rsidR="0002745C" w:rsidRPr="00657193">
        <w:rPr>
          <w:rFonts w:ascii="Times New Roman" w:hAnsi="Times New Roman" w:cs="Times New Roman"/>
        </w:rPr>
        <w:t xml:space="preserve"> et al, 2019</w:t>
      </w:r>
      <w:r w:rsidR="009F5C39" w:rsidRPr="00657193">
        <w:rPr>
          <w:rFonts w:ascii="Times New Roman" w:hAnsi="Times New Roman" w:cs="Times New Roman"/>
          <w:color w:val="1E1E1E"/>
          <w:shd w:val="clear" w:color="auto" w:fill="FFFFFF"/>
        </w:rPr>
        <w:t>).</w:t>
      </w:r>
      <w:r w:rsidR="00F20CEC" w:rsidRPr="00657193">
        <w:rPr>
          <w:rFonts w:ascii="Times New Roman" w:hAnsi="Times New Roman" w:cs="Times New Roman"/>
          <w:color w:val="1E1E1E"/>
          <w:shd w:val="clear" w:color="auto" w:fill="FFFFFF"/>
        </w:rPr>
        <w:t xml:space="preserve"> The 20 </w:t>
      </w:r>
      <w:r w:rsidR="00DB371A" w:rsidRPr="00657193">
        <w:rPr>
          <w:rFonts w:ascii="Times New Roman" w:hAnsi="Times New Roman" w:cs="Times New Roman"/>
          <w:color w:val="1E1E1E"/>
          <w:shd w:val="clear" w:color="auto" w:fill="FFFFFF"/>
        </w:rPr>
        <w:t xml:space="preserve">most significant GO </w:t>
      </w:r>
      <w:r w:rsidR="00F20CEC" w:rsidRPr="00657193">
        <w:rPr>
          <w:rFonts w:ascii="Times New Roman" w:hAnsi="Times New Roman" w:cs="Times New Roman"/>
          <w:color w:val="1E1E1E"/>
          <w:shd w:val="clear" w:color="auto" w:fill="FFFFFF"/>
        </w:rPr>
        <w:t>terms are shown.</w:t>
      </w:r>
    </w:p>
    <w:p w14:paraId="1FF2FAFE" w14:textId="77777777" w:rsidR="00F20CEC" w:rsidRDefault="0002745C" w:rsidP="00C56163">
      <w:pPr>
        <w:spacing w:after="0"/>
        <w:rPr>
          <w:rFonts w:ascii="Times New Roman" w:hAnsi="Times New Roman" w:cs="Times New Roman"/>
          <w:b/>
          <w:bCs/>
          <w:color w:val="1E1E1E"/>
          <w:sz w:val="20"/>
          <w:szCs w:val="20"/>
          <w:shd w:val="clear" w:color="auto" w:fill="FFFFFF"/>
        </w:rPr>
      </w:pPr>
      <w:r w:rsidRPr="00657193">
        <w:rPr>
          <w:rFonts w:ascii="Times New Roman" w:hAnsi="Times New Roman" w:cs="Times New Roman"/>
          <w:b/>
          <w:bCs/>
          <w:color w:val="1E1E1E"/>
          <w:sz w:val="20"/>
          <w:szCs w:val="20"/>
          <w:shd w:val="clear" w:color="auto" w:fill="FFFFFF"/>
        </w:rPr>
        <w:t>References</w:t>
      </w:r>
    </w:p>
    <w:p w14:paraId="6DE1E687" w14:textId="77777777" w:rsidR="00C56163" w:rsidRPr="00C56163" w:rsidRDefault="00C56163" w:rsidP="00C56163">
      <w:pPr>
        <w:spacing w:after="0"/>
        <w:rPr>
          <w:rFonts w:ascii="Times New Roman" w:hAnsi="Times New Roman" w:cs="Times New Roman"/>
          <w:b/>
          <w:bCs/>
          <w:color w:val="1E1E1E"/>
          <w:sz w:val="6"/>
          <w:szCs w:val="6"/>
          <w:shd w:val="clear" w:color="auto" w:fill="FFFFFF"/>
        </w:rPr>
      </w:pPr>
    </w:p>
    <w:p w14:paraId="6F1223FB" w14:textId="1EFB0B73" w:rsidR="0002745C" w:rsidRDefault="0002745C" w:rsidP="00C56163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657193">
        <w:rPr>
          <w:rFonts w:ascii="Times New Roman" w:hAnsi="Times New Roman" w:cs="Times New Roman"/>
          <w:sz w:val="20"/>
          <w:szCs w:val="20"/>
        </w:rPr>
        <w:t>McGeary</w:t>
      </w:r>
      <w:proofErr w:type="spellEnd"/>
      <w:r w:rsidRPr="00657193">
        <w:rPr>
          <w:rFonts w:ascii="Times New Roman" w:hAnsi="Times New Roman" w:cs="Times New Roman"/>
          <w:sz w:val="20"/>
          <w:szCs w:val="20"/>
        </w:rPr>
        <w:t xml:space="preserve">, S. E., Lin, K. S., Shi, C. Y., Pham, T. M., </w:t>
      </w:r>
      <w:proofErr w:type="spellStart"/>
      <w:r w:rsidRPr="00657193">
        <w:rPr>
          <w:rFonts w:ascii="Times New Roman" w:hAnsi="Times New Roman" w:cs="Times New Roman"/>
          <w:sz w:val="20"/>
          <w:szCs w:val="20"/>
        </w:rPr>
        <w:t>Bisaria</w:t>
      </w:r>
      <w:proofErr w:type="spellEnd"/>
      <w:r w:rsidRPr="00657193">
        <w:rPr>
          <w:rFonts w:ascii="Times New Roman" w:hAnsi="Times New Roman" w:cs="Times New Roman"/>
          <w:sz w:val="20"/>
          <w:szCs w:val="20"/>
        </w:rPr>
        <w:t xml:space="preserve">, N., Kelley, G. M. and </w:t>
      </w:r>
      <w:proofErr w:type="spellStart"/>
      <w:r w:rsidRPr="00657193">
        <w:rPr>
          <w:rFonts w:ascii="Times New Roman" w:hAnsi="Times New Roman" w:cs="Times New Roman"/>
          <w:sz w:val="20"/>
          <w:szCs w:val="20"/>
        </w:rPr>
        <w:t>Bartel</w:t>
      </w:r>
      <w:proofErr w:type="spellEnd"/>
      <w:r w:rsidRPr="00657193">
        <w:rPr>
          <w:rFonts w:ascii="Times New Roman" w:hAnsi="Times New Roman" w:cs="Times New Roman"/>
          <w:sz w:val="20"/>
          <w:szCs w:val="20"/>
        </w:rPr>
        <w:t xml:space="preserve">, D. P. (2019) The biochemical basis of microRNA targeting efficacy. </w:t>
      </w:r>
      <w:r w:rsidRPr="00657193">
        <w:rPr>
          <w:rFonts w:ascii="Times New Roman" w:hAnsi="Times New Roman" w:cs="Times New Roman"/>
          <w:i/>
          <w:iCs/>
          <w:sz w:val="20"/>
          <w:szCs w:val="20"/>
        </w:rPr>
        <w:t>Science</w:t>
      </w:r>
      <w:r w:rsidRPr="00657193">
        <w:rPr>
          <w:rFonts w:ascii="Times New Roman" w:hAnsi="Times New Roman" w:cs="Times New Roman"/>
          <w:sz w:val="20"/>
          <w:szCs w:val="20"/>
        </w:rPr>
        <w:t xml:space="preserve">, </w:t>
      </w:r>
      <w:r w:rsidRPr="00657193">
        <w:rPr>
          <w:rFonts w:ascii="Times New Roman" w:hAnsi="Times New Roman" w:cs="Times New Roman"/>
          <w:b/>
          <w:bCs/>
          <w:sz w:val="20"/>
          <w:szCs w:val="20"/>
        </w:rPr>
        <w:t>366</w:t>
      </w:r>
      <w:r w:rsidRPr="00657193">
        <w:rPr>
          <w:rFonts w:ascii="Times New Roman" w:hAnsi="Times New Roman" w:cs="Times New Roman"/>
          <w:sz w:val="20"/>
          <w:szCs w:val="20"/>
        </w:rPr>
        <w:t xml:space="preserve">, eaav1741. </w:t>
      </w:r>
    </w:p>
    <w:p w14:paraId="2C659CBC" w14:textId="77777777" w:rsidR="00C56163" w:rsidRPr="00C56163" w:rsidRDefault="00C56163" w:rsidP="00C56163">
      <w:pPr>
        <w:spacing w:after="0"/>
        <w:rPr>
          <w:rFonts w:ascii="Times New Roman" w:hAnsi="Times New Roman" w:cs="Times New Roman"/>
          <w:color w:val="1E1E1E"/>
          <w:sz w:val="6"/>
          <w:szCs w:val="6"/>
          <w:shd w:val="clear" w:color="auto" w:fill="FFFFFF"/>
        </w:rPr>
      </w:pPr>
    </w:p>
    <w:p w14:paraId="58C7EC24" w14:textId="3C0DEF52" w:rsidR="00657193" w:rsidRPr="00657193" w:rsidRDefault="0002745C" w:rsidP="003A75F6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657193">
        <w:rPr>
          <w:rFonts w:ascii="Times New Roman" w:hAnsi="Times New Roman" w:cs="Times New Roman"/>
          <w:sz w:val="20"/>
          <w:szCs w:val="20"/>
        </w:rPr>
        <w:t>Raudvere</w:t>
      </w:r>
      <w:proofErr w:type="spellEnd"/>
      <w:r w:rsidRPr="00657193">
        <w:rPr>
          <w:rFonts w:ascii="Times New Roman" w:hAnsi="Times New Roman" w:cs="Times New Roman"/>
          <w:sz w:val="20"/>
          <w:szCs w:val="20"/>
        </w:rPr>
        <w:t xml:space="preserve">, U., </w:t>
      </w:r>
      <w:proofErr w:type="spellStart"/>
      <w:r w:rsidRPr="00657193">
        <w:rPr>
          <w:rFonts w:ascii="Times New Roman" w:hAnsi="Times New Roman" w:cs="Times New Roman"/>
          <w:sz w:val="20"/>
          <w:szCs w:val="20"/>
        </w:rPr>
        <w:t>Kolberg</w:t>
      </w:r>
      <w:proofErr w:type="spellEnd"/>
      <w:r w:rsidRPr="00657193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657193">
        <w:rPr>
          <w:rFonts w:ascii="Times New Roman" w:hAnsi="Times New Roman" w:cs="Times New Roman"/>
          <w:sz w:val="20"/>
          <w:szCs w:val="20"/>
        </w:rPr>
        <w:t>Kuzmin</w:t>
      </w:r>
      <w:proofErr w:type="spellEnd"/>
      <w:r w:rsidRPr="00657193">
        <w:rPr>
          <w:rFonts w:ascii="Times New Roman" w:hAnsi="Times New Roman" w:cs="Times New Roman"/>
          <w:sz w:val="20"/>
          <w:szCs w:val="20"/>
        </w:rPr>
        <w:t xml:space="preserve">, I., Arak, T., Adler, P., Peterson, H. and </w:t>
      </w:r>
      <w:proofErr w:type="spellStart"/>
      <w:r w:rsidRPr="00657193">
        <w:rPr>
          <w:rFonts w:ascii="Times New Roman" w:hAnsi="Times New Roman" w:cs="Times New Roman"/>
          <w:sz w:val="20"/>
          <w:szCs w:val="20"/>
        </w:rPr>
        <w:t>Vilo</w:t>
      </w:r>
      <w:proofErr w:type="spellEnd"/>
      <w:r w:rsidRPr="00657193">
        <w:rPr>
          <w:rFonts w:ascii="Times New Roman" w:hAnsi="Times New Roman" w:cs="Times New Roman"/>
          <w:sz w:val="20"/>
          <w:szCs w:val="20"/>
        </w:rPr>
        <w:t xml:space="preserve">, J. (2019) </w:t>
      </w:r>
      <w:proofErr w:type="spellStart"/>
      <w:proofErr w:type="gramStart"/>
      <w:r w:rsidRPr="00657193">
        <w:rPr>
          <w:rFonts w:ascii="Times New Roman" w:hAnsi="Times New Roman" w:cs="Times New Roman"/>
          <w:sz w:val="20"/>
          <w:szCs w:val="20"/>
        </w:rPr>
        <w:t>g:Profiler</w:t>
      </w:r>
      <w:proofErr w:type="spellEnd"/>
      <w:proofErr w:type="gramEnd"/>
      <w:r w:rsidRPr="00657193">
        <w:rPr>
          <w:rFonts w:ascii="Times New Roman" w:hAnsi="Times New Roman" w:cs="Times New Roman"/>
          <w:sz w:val="20"/>
          <w:szCs w:val="20"/>
        </w:rPr>
        <w:t xml:space="preserve">: a web server for functional enrichment analysis and conversions of gene lists (2019 update). </w:t>
      </w:r>
      <w:r w:rsidRPr="00657193">
        <w:rPr>
          <w:rFonts w:ascii="Times New Roman" w:hAnsi="Times New Roman" w:cs="Times New Roman"/>
          <w:i/>
          <w:iCs/>
          <w:sz w:val="20"/>
          <w:szCs w:val="20"/>
        </w:rPr>
        <w:t>Nucleic Acids Res</w:t>
      </w:r>
      <w:r w:rsidRPr="00657193">
        <w:rPr>
          <w:rFonts w:ascii="Times New Roman" w:hAnsi="Times New Roman" w:cs="Times New Roman"/>
          <w:sz w:val="20"/>
          <w:szCs w:val="20"/>
        </w:rPr>
        <w:t xml:space="preserve">., </w:t>
      </w:r>
      <w:r w:rsidRPr="00657193">
        <w:rPr>
          <w:rFonts w:ascii="Times New Roman" w:hAnsi="Times New Roman" w:cs="Times New Roman"/>
          <w:b/>
          <w:bCs/>
          <w:sz w:val="20"/>
          <w:szCs w:val="20"/>
        </w:rPr>
        <w:t>47</w:t>
      </w:r>
      <w:r w:rsidRPr="00657193">
        <w:rPr>
          <w:rFonts w:ascii="Times New Roman" w:hAnsi="Times New Roman" w:cs="Times New Roman"/>
          <w:sz w:val="20"/>
          <w:szCs w:val="20"/>
        </w:rPr>
        <w:t>, W191–W198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2180"/>
        <w:gridCol w:w="1580"/>
        <w:gridCol w:w="1240"/>
        <w:gridCol w:w="1200"/>
        <w:gridCol w:w="1420"/>
        <w:gridCol w:w="1360"/>
        <w:gridCol w:w="1420"/>
      </w:tblGrid>
      <w:tr w:rsidR="002162DB" w:rsidRPr="00F1263E" w14:paraId="323335FD" w14:textId="77777777" w:rsidTr="00D534B7">
        <w:trPr>
          <w:trHeight w:val="397"/>
        </w:trPr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1D08" w14:textId="77777777" w:rsidR="002162DB" w:rsidRPr="00A70893" w:rsidRDefault="002162DB" w:rsidP="005C09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708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Ensembl</w:t>
            </w:r>
            <w:proofErr w:type="spellEnd"/>
            <w:r w:rsidRPr="00A708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ene ID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A2EF" w14:textId="3294DD05" w:rsidR="002162DB" w:rsidRPr="00A70893" w:rsidRDefault="002162DB" w:rsidP="00D534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7B5E" w14:textId="77777777" w:rsidR="002162DB" w:rsidRPr="00A70893" w:rsidRDefault="002162DB" w:rsidP="00D534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5CF77" w14:textId="77777777" w:rsidR="002162DB" w:rsidRPr="00A70893" w:rsidRDefault="002162DB" w:rsidP="00D534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tistic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EDE8" w14:textId="77777777" w:rsidR="002162DB" w:rsidRPr="00A70893" w:rsidRDefault="002162DB" w:rsidP="00D534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A708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valu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7C9C7" w14:textId="6402279F" w:rsidR="002162DB" w:rsidRPr="00A70893" w:rsidRDefault="00A7614D" w:rsidP="00D534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2162DB" w:rsidRPr="00A708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a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B1BC" w14:textId="77777777" w:rsidR="002162DB" w:rsidRPr="00A70893" w:rsidRDefault="002162DB" w:rsidP="00D534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DR</w:t>
            </w:r>
          </w:p>
        </w:tc>
      </w:tr>
      <w:tr w:rsidR="002162DB" w:rsidRPr="00F1263E" w14:paraId="5BBFCFF8" w14:textId="77777777" w:rsidTr="00D534B7">
        <w:trPr>
          <w:trHeight w:val="320"/>
        </w:trPr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09B1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5060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C2E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X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546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00B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14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F5C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065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9AA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48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E90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0</w:t>
            </w:r>
          </w:p>
        </w:tc>
      </w:tr>
      <w:tr w:rsidR="002162DB" w:rsidRPr="00F1263E" w14:paraId="3D21AB6C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501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210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150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KA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1CC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4A6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3C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9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9D2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C5E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9</w:t>
            </w:r>
          </w:p>
        </w:tc>
      </w:tr>
      <w:tr w:rsidR="002162DB" w:rsidRPr="00F1263E" w14:paraId="5CDF19BC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256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345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B73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LE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26B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94A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61E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9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99F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5C8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9</w:t>
            </w:r>
          </w:p>
        </w:tc>
      </w:tr>
      <w:tr w:rsidR="002162DB" w:rsidRPr="00F1263E" w14:paraId="2BF7F909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7F2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75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694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PPC2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6DB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8DD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D14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0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C99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507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9</w:t>
            </w:r>
          </w:p>
        </w:tc>
      </w:tr>
      <w:tr w:rsidR="002162DB" w:rsidRPr="00F1263E" w14:paraId="0ADBA329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9D04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154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9EF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GC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FF0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062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4EF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2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78C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1C1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9</w:t>
            </w:r>
          </w:p>
        </w:tc>
      </w:tr>
      <w:tr w:rsidR="002162DB" w:rsidRPr="00F1263E" w14:paraId="27DB6565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23D4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821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DE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ZW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D9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47D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BFF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8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4D6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AE3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6</w:t>
            </w:r>
          </w:p>
        </w:tc>
      </w:tr>
      <w:tr w:rsidR="002162DB" w:rsidRPr="00F1263E" w14:paraId="279D4494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9422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439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97E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MKM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FBB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AA8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80A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3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E2A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063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5</w:t>
            </w:r>
          </w:p>
        </w:tc>
      </w:tr>
      <w:tr w:rsidR="002162DB" w:rsidRPr="00F1263E" w14:paraId="7809DE1C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A34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061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C50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MEM13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DA1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2BB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6A5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8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86E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582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0</w:t>
            </w:r>
          </w:p>
        </w:tc>
      </w:tr>
      <w:tr w:rsidR="002162DB" w:rsidRPr="00F1263E" w14:paraId="67CC805A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CC9D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825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60D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XRA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5F6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45A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802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8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BD9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515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0</w:t>
            </w:r>
          </w:p>
        </w:tc>
      </w:tr>
      <w:tr w:rsidR="002162DB" w:rsidRPr="00F1263E" w14:paraId="064647FD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EA8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31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94E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CY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944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1A6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31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9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F5D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B4F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0</w:t>
            </w:r>
          </w:p>
        </w:tc>
      </w:tr>
      <w:tr w:rsidR="002162DB" w:rsidRPr="00F1263E" w14:paraId="792E20AD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5E7F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49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00B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000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42C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9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4FD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0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CD0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958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0</w:t>
            </w:r>
          </w:p>
        </w:tc>
      </w:tr>
      <w:tr w:rsidR="002162DB" w:rsidRPr="00F1263E" w14:paraId="0FEC51D6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755F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534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A65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BAL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0F9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E8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9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92C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A72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47F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0</w:t>
            </w:r>
          </w:p>
        </w:tc>
      </w:tr>
      <w:tr w:rsidR="002162DB" w:rsidRPr="00F1263E" w14:paraId="7A432B6D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369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2441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188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RY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508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227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A1D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6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BB7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D88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6</w:t>
            </w:r>
          </w:p>
        </w:tc>
      </w:tr>
      <w:tr w:rsidR="002162DB" w:rsidRPr="00F1263E" w14:paraId="003B74EA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FA1E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085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44F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792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49F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AA0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6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6B3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F2E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</w:tr>
      <w:tr w:rsidR="002162DB" w:rsidRPr="00F1263E" w14:paraId="0AEF446E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D9F4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51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07D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9ORF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71D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3BE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8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D37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9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8D4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42E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</w:tr>
      <w:tr w:rsidR="002162DB" w:rsidRPr="00F1263E" w14:paraId="4D83EBBF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DF65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66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D85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O1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79B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41D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9F3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5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A6B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B5D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</w:tr>
      <w:tr w:rsidR="002162DB" w:rsidRPr="00F1263E" w14:paraId="0C2DBDC8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D4C7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849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C0B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3B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1D7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5B6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7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91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1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B50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BEC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</w:tr>
      <w:tr w:rsidR="002162DB" w:rsidRPr="00F1263E" w14:paraId="4BC831DA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4612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882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50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NF7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5A8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7C8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45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4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152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836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</w:tr>
      <w:tr w:rsidR="002162DB" w:rsidRPr="00F1263E" w14:paraId="425F5187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68D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438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CDA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NT9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9B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1B6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7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A73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5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F6F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6A0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</w:tr>
      <w:tr w:rsidR="002162DB" w:rsidRPr="00F1263E" w14:paraId="4D8251B8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90B7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63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B32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B5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47A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5D2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D94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7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EAB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F5E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</w:tr>
      <w:tr w:rsidR="002162DB" w:rsidRPr="00F1263E" w14:paraId="2E027101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DF88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014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162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HC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EDC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A3E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EE3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8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C9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56A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</w:tr>
      <w:tr w:rsidR="002162DB" w:rsidRPr="00F1263E" w14:paraId="47D7F397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0483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317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E49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S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536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C61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6B5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1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0D0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806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</w:tr>
      <w:tr w:rsidR="002162DB" w:rsidRPr="00F1263E" w14:paraId="698932B4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D194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834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FFE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X3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BC7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7F1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6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693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66F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B36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7BFFE68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1282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987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ED6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NF6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682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3F5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B5A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4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20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DED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0CD6AD32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BD1D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111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D98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PAN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6C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3F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AF6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1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16D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7C8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52EFE4CD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1774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22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912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TC9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B6F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237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5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D6C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8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CFC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67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C643055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7C9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ENSG000001851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965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CB3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C76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5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E2A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4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EC2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5DD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723751E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0E0F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270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5E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GD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148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3AF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54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6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C18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024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20A2625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E341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55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08E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E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36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EE0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F4D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9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861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2F5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1B27C28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2C9D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308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4E5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NF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282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99F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44A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9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0BF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BC8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54ED712B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E0B3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34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088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B9D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8F8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5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C04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9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366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27D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55B9F1B5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6772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74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5EA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LHL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D9A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CE7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42D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2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C78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AAA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BF3C240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7E33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922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556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X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1E7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85D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1F7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4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EA4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7BB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0D14E0F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DAC2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543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FF3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M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F0C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ED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170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5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3B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0BD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7ABAD477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55F7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386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A74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PL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0E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38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956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6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FE2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524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BF1AC7A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A4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039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33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ME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8A0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33A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4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24C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1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B2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F5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75FBCC5B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880E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07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62B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C25A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FA6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CE7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93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5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B3C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340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A16F602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C601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984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37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R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498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C0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4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70C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9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96F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F6A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4AA1B11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762D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259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992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44B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F38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4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93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3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D3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ACB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A423DCE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26F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256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CC3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D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8C2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B26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8F7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7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28E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4F5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733A74A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DE15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444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81B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TL2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9BF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C24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4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C63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6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62A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9AB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0B5CA94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3EE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825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E75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HB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618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392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4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615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8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CD0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7D4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84D84D1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70CC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858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249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NB1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9C1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771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A6A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8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A48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573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B0BEF8D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037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900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E4C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TBP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71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DC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183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7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82D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80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3D2F9CF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DA93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003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7E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SD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3B2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13C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86C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1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065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EC9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84B9D32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6293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857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7C3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11ORF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298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772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3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267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9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E3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DB0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FAE5959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83B2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596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192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B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70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F68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6B5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9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809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E67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2D959E9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828D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53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F2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G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1E3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3E5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3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49C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48E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EE0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6C8EEBB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118C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58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C96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BT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42D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658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3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D3D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1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E8B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4F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1AFA807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44D7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847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BBD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R3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980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CAA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3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DF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4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47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A5A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F8305BC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E7A3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012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42E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SSF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D7A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415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3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35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5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820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21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7EF7DD32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D929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2041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C7E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F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796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3CC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3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BE3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5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E2E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BED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0E84220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D5F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079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B99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3PXD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245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7F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3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F16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6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5C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3E8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C7A2368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811F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2041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3E4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GYF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169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6EC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77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1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010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961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737CD3C5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11B8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ENSG000001254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778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GA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DB3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CC2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3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178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8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8F4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92C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0BC0C33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EB9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893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1B5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RP7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B1E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71F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ED2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8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966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F83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F0B6258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D44C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25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444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LHL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E58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8F0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28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1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FA9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EEE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0A7EFF24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B3EC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07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121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EBE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993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C5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7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CCF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6E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5AA7EF96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AC6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438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626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HO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177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8C6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9F1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145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19E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443F9C5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3591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2491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E0F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DHA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C6D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EEC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763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7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72E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8CE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544F0E3D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C677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45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C38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PAS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2AD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5BE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14F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8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CB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A9A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88B6175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236E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01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3B0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C17A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765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295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F0B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0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4FC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7BE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43CA03D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930E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2501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59D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DHA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CAE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B71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D50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3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3CD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FE8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53F1922A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03EC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879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64A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FX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8E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CB0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84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5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C79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C07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1A8E28D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40C7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728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053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9AB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9F0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3C0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6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02F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666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1140F2B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003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20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BC7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BC1D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E8D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0C8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102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8CD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6BD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2978054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D78F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21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7B3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BO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C6E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17D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1BA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4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7DE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F58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2793004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D2F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2133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D76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G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4E2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35E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5D5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4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9E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349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25AB037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D4E8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169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9EB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OC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F6C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1D2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851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5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477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ECC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5FCDFC0B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F5B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838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344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NF6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A13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A1B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77B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7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ABF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8EE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03B4FFF8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1593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164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919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P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9BA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612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706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1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0BF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A43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B707C59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77BA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001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01F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IF3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7A6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68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BE5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5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5D4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842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B1A04B6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344E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737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633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5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D8E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32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DB2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7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8FE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B95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9DA6D44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B01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90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BAB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DBB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13B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07B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9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9B7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6B8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954060B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A544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490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FA3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9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178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39F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19A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738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345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FA5BAAB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8C31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07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167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KAP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4EF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25B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97B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2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CA2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F91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7F93986C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0E4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029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5A1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2CB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35A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253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4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DD5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201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087BAB2E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5C7F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880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585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FA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D1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4D8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6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869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86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09099F6E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C7AD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885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E1A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SP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D18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3C2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421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6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4BD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0DE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7E9A700A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F522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61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FFB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7AE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BF1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956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6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1AD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F6E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03BCB71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24C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94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89A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PN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1F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66A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43F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6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8F5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C04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7E9F54C2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869F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354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29B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IM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8AC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BB1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7AC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8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0B0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99C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10C99D7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A524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ENSG000001568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29E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R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266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942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B2F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9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AD0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FD0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16C95C6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96D5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265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5F6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KC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5C7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129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81D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5A5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6C0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0443C4EC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941D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564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E57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DH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EFC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62F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3DB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2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D18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E4E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0208F63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3208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41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326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DHHC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288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9D9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60B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7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B1B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32B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563E194D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8FC6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881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6B5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KAR1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666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C63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4B1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3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DD5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411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861AFD6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78CF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76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E9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767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8D5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3CC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6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218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979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4660B89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6F38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909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A64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EKH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55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C2E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6C7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8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B73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BCC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356FF72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087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59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9B4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NND2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8C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750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554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1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4B9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F94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5CB3FB27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8C69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166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A6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F2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93B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6B7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C3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1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AC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D0D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00AE690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F276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1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9D4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PL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120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0FC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3E3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2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F14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5CC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462F67D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DDB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343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2A5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V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2E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6E1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2B9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56F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008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7E8D67D1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0E6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427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411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P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868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654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318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4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C36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816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A366F48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B27E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28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3F1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S4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8C2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A25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D78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6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E32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473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3626E3E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EB62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634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DA5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HR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10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B72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27B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1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609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F3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E345D52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2022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299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897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LF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27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870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071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9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A8C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611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001C1CD3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DDB7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73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A7E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RT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E41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2A4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449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0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8FE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6C9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76CE86D8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8C1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005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319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GRR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EFD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A72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744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2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B91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4D0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18359D6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033A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577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C48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3DA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AB4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74A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4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835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45F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9BF298E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496D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340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968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1F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DE7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40E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8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1E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F90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E3EFD81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0646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49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958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53IN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DA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E35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B9F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04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6E1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B89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7AED563C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FB6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06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96F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CS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B28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E57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132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07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4C0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DE7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0499164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3D0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985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DBF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NF5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534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143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CBF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0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514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80B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7EA21CF6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7EAD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10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790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P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EF7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93B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65E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1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8FB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FA7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797DED9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0DFE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986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901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Y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420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F76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7FA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5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74A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E09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18B70A3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EF51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72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D10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BC1D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511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692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8F0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5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FBC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BAE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53660FDA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D796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738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5C1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6GA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22C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69B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C2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6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304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47B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36F2838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F125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739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CED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XYL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E30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491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071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8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25F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82E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DF739C3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D030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205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98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AA1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831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DA8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7BE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41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423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F46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2F82A97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AA9C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ENSG000000957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E21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O3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4CE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835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EA9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42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316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C5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2A3DE079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BF2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906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A61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S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C50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51C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BD3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0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FDB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DAB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7225AF9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3FB3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016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834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MA3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F0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EA8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D8D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3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BEF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454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E146A6C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0189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40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C10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A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43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DD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B2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5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9BD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586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5458911F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91BE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82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FE1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YCT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961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AD0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5E0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6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EC4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DAD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0D7F04F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2774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818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7B2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DHA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BA1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FB8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9D0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6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ACE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ED3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0C649FF0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C94F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299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C7E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U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811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4F8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38D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8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91A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B60B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20DBA5A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68CC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40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0CD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XNL4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467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D2B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D8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2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567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13C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EAAB841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D37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079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E5C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RCC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0A2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C54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DED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4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672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223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47730060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5D79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290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A5D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PS13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6D3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83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0FD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5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99D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058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679CE0F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4CE7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2238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EE3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ABF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0EF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4FC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0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7A8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C3E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32D96037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FE6C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519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616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T1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9DE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010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60A7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1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AB14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F1E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05BD1646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F426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562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2B4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WDD2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E61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C8C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E60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1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CC0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144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6F2B4FAC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3D4B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149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331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O80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140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8D1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9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78F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4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EFD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A9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03C880E5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5D83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29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574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611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998F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EBD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5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BFB0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CAA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133DC299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9514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401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E978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C12A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8C3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0759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A91E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6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97D3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4EC6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  <w:tr w:rsidR="002162DB" w:rsidRPr="00F1263E" w14:paraId="01F27733" w14:textId="77777777" w:rsidTr="002162DB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11B1" w14:textId="77777777" w:rsidR="002162DB" w:rsidRPr="00A70893" w:rsidRDefault="002162DB" w:rsidP="002162D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G000001635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04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A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2A52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518C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45D1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98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5A95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097A" w14:textId="77777777" w:rsidR="002162DB" w:rsidRPr="00A70893" w:rsidRDefault="002162DB" w:rsidP="002162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08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</w:tr>
    </w:tbl>
    <w:p w14:paraId="17837197" w14:textId="77777777" w:rsidR="00A70893" w:rsidRPr="00A70893" w:rsidRDefault="00A70893">
      <w:pPr>
        <w:rPr>
          <w:b/>
          <w:bCs/>
          <w:sz w:val="2"/>
          <w:szCs w:val="2"/>
        </w:rPr>
      </w:pPr>
    </w:p>
    <w:p w14:paraId="7F0F37C1" w14:textId="3F400EC5" w:rsidR="00EA6787" w:rsidRPr="00C56163" w:rsidRDefault="007F1E64">
      <w:pPr>
        <w:rPr>
          <w:rFonts w:ascii="Times New Roman" w:hAnsi="Times New Roman" w:cs="Times New Roman"/>
        </w:rPr>
      </w:pPr>
      <w:r w:rsidRPr="00C56163">
        <w:rPr>
          <w:rFonts w:ascii="Times New Roman" w:hAnsi="Times New Roman" w:cs="Times New Roman"/>
          <w:b/>
          <w:bCs/>
        </w:rPr>
        <w:t xml:space="preserve">Supplementary Table 5. </w:t>
      </w:r>
      <w:r w:rsidR="00957C20" w:rsidRPr="00C56163">
        <w:rPr>
          <w:rFonts w:ascii="Times New Roman" w:hAnsi="Times New Roman" w:cs="Times New Roman"/>
          <w:i/>
          <w:iCs/>
        </w:rPr>
        <w:t>Trans-</w:t>
      </w:r>
      <w:proofErr w:type="spellStart"/>
      <w:r w:rsidR="00957C20" w:rsidRPr="00C56163">
        <w:rPr>
          <w:rFonts w:ascii="Times New Roman" w:hAnsi="Times New Roman" w:cs="Times New Roman"/>
        </w:rPr>
        <w:t>eQTL</w:t>
      </w:r>
      <w:proofErr w:type="spellEnd"/>
      <w:r w:rsidR="00957C20" w:rsidRPr="00C56163">
        <w:rPr>
          <w:rFonts w:ascii="Times New Roman" w:hAnsi="Times New Roman" w:cs="Times New Roman"/>
        </w:rPr>
        <w:t xml:space="preserve"> analysis of </w:t>
      </w:r>
      <w:r w:rsidR="001554F7" w:rsidRPr="00C56163">
        <w:rPr>
          <w:rFonts w:ascii="Times New Roman" w:hAnsi="Times New Roman" w:cs="Times New Roman"/>
        </w:rPr>
        <w:t>rs174561</w:t>
      </w:r>
      <w:r w:rsidR="008D3B74" w:rsidRPr="00C56163">
        <w:rPr>
          <w:rFonts w:ascii="Times New Roman" w:hAnsi="Times New Roman" w:cs="Times New Roman"/>
        </w:rPr>
        <w:t xml:space="preserve"> in relation to the expression of predicted mRNA targets of miR-1908-5p in the prenatal human brain</w:t>
      </w:r>
      <w:r w:rsidR="00514B91" w:rsidRPr="00C56163">
        <w:rPr>
          <w:rFonts w:ascii="Times New Roman" w:hAnsi="Times New Roman" w:cs="Times New Roman"/>
        </w:rPr>
        <w:t>. G</w:t>
      </w:r>
      <w:r w:rsidR="001650FF" w:rsidRPr="00C56163">
        <w:rPr>
          <w:rFonts w:ascii="Times New Roman" w:hAnsi="Times New Roman" w:cs="Times New Roman"/>
        </w:rPr>
        <w:t>enotype and g</w:t>
      </w:r>
      <w:r w:rsidR="00514B91" w:rsidRPr="00C56163">
        <w:rPr>
          <w:rFonts w:ascii="Times New Roman" w:hAnsi="Times New Roman" w:cs="Times New Roman"/>
        </w:rPr>
        <w:t xml:space="preserve">ene expression data </w:t>
      </w:r>
      <w:r w:rsidR="00F1263E" w:rsidRPr="00C56163">
        <w:rPr>
          <w:rFonts w:ascii="Times New Roman" w:hAnsi="Times New Roman" w:cs="Times New Roman"/>
        </w:rPr>
        <w:t xml:space="preserve">(corrected for known covariates and latent factors) </w:t>
      </w:r>
      <w:r w:rsidR="00514B91" w:rsidRPr="00C56163">
        <w:rPr>
          <w:rFonts w:ascii="Times New Roman" w:hAnsi="Times New Roman" w:cs="Times New Roman"/>
        </w:rPr>
        <w:t xml:space="preserve">from 120 brain samples </w:t>
      </w:r>
      <w:r w:rsidR="00587E67" w:rsidRPr="00C56163">
        <w:rPr>
          <w:rFonts w:ascii="Times New Roman" w:hAnsi="Times New Roman" w:cs="Times New Roman"/>
        </w:rPr>
        <w:t>from the second trimester of gestation</w:t>
      </w:r>
      <w:r w:rsidR="00852F6A" w:rsidRPr="00C56163">
        <w:rPr>
          <w:rFonts w:ascii="Times New Roman" w:hAnsi="Times New Roman" w:cs="Times New Roman"/>
        </w:rPr>
        <w:t xml:space="preserve"> </w:t>
      </w:r>
      <w:r w:rsidR="00C4716F" w:rsidRPr="00C56163">
        <w:rPr>
          <w:rFonts w:ascii="Times New Roman" w:hAnsi="Times New Roman" w:cs="Times New Roman"/>
        </w:rPr>
        <w:t xml:space="preserve">were obtained from O’Brien et al (2018). </w:t>
      </w:r>
      <w:r w:rsidR="00C4716F" w:rsidRPr="00C56163">
        <w:rPr>
          <w:rFonts w:ascii="Times New Roman" w:hAnsi="Times New Roman" w:cs="Times New Roman"/>
          <w:i/>
          <w:iCs/>
        </w:rPr>
        <w:t>Trans</w:t>
      </w:r>
      <w:r w:rsidR="00C4716F" w:rsidRPr="00C56163">
        <w:rPr>
          <w:rFonts w:ascii="Times New Roman" w:hAnsi="Times New Roman" w:cs="Times New Roman"/>
        </w:rPr>
        <w:t>-</w:t>
      </w:r>
      <w:proofErr w:type="spellStart"/>
      <w:r w:rsidR="00C4716F" w:rsidRPr="00C56163">
        <w:rPr>
          <w:rFonts w:ascii="Times New Roman" w:hAnsi="Times New Roman" w:cs="Times New Roman"/>
        </w:rPr>
        <w:t>eQTL</w:t>
      </w:r>
      <w:proofErr w:type="spellEnd"/>
      <w:r w:rsidR="00C4716F" w:rsidRPr="00C56163">
        <w:rPr>
          <w:rFonts w:ascii="Times New Roman" w:hAnsi="Times New Roman" w:cs="Times New Roman"/>
        </w:rPr>
        <w:t xml:space="preserve"> analysis was performed by linear regression using Matrix </w:t>
      </w:r>
      <w:proofErr w:type="spellStart"/>
      <w:r w:rsidR="00C4716F" w:rsidRPr="00C56163">
        <w:rPr>
          <w:rFonts w:ascii="Times New Roman" w:hAnsi="Times New Roman" w:cs="Times New Roman"/>
        </w:rPr>
        <w:t>eQTL</w:t>
      </w:r>
      <w:proofErr w:type="spellEnd"/>
      <w:r w:rsidR="00C4716F" w:rsidRPr="00C56163">
        <w:rPr>
          <w:rFonts w:ascii="Times New Roman" w:hAnsi="Times New Roman" w:cs="Times New Roman"/>
        </w:rPr>
        <w:t xml:space="preserve"> (</w:t>
      </w:r>
      <w:proofErr w:type="spellStart"/>
      <w:r w:rsidR="00C4716F" w:rsidRPr="00C56163">
        <w:rPr>
          <w:rFonts w:ascii="Times New Roman" w:hAnsi="Times New Roman" w:cs="Times New Roman"/>
        </w:rPr>
        <w:t>Shabalin</w:t>
      </w:r>
      <w:proofErr w:type="spellEnd"/>
      <w:r w:rsidR="00FF3F98" w:rsidRPr="00C56163">
        <w:rPr>
          <w:rFonts w:ascii="Times New Roman" w:hAnsi="Times New Roman" w:cs="Times New Roman"/>
        </w:rPr>
        <w:t>,</w:t>
      </w:r>
      <w:r w:rsidR="00C4716F" w:rsidRPr="00C56163">
        <w:rPr>
          <w:rFonts w:ascii="Times New Roman" w:hAnsi="Times New Roman" w:cs="Times New Roman"/>
        </w:rPr>
        <w:t xml:space="preserve"> 2012</w:t>
      </w:r>
      <w:r w:rsidR="00FF3F98" w:rsidRPr="00C56163">
        <w:rPr>
          <w:rFonts w:ascii="Times New Roman" w:hAnsi="Times New Roman" w:cs="Times New Roman"/>
        </w:rPr>
        <w:t>)</w:t>
      </w:r>
      <w:r w:rsidR="00020D51" w:rsidRPr="00C56163">
        <w:rPr>
          <w:rFonts w:ascii="Times New Roman" w:hAnsi="Times New Roman" w:cs="Times New Roman"/>
        </w:rPr>
        <w:t xml:space="preserve">, </w:t>
      </w:r>
      <w:r w:rsidR="00C4716F" w:rsidRPr="00C56163">
        <w:rPr>
          <w:rFonts w:ascii="Times New Roman" w:hAnsi="Times New Roman" w:cs="Times New Roman"/>
        </w:rPr>
        <w:t xml:space="preserve">restricted to the 2150 miR-1908-5p targets </w:t>
      </w:r>
      <w:r w:rsidR="00FF3F98" w:rsidRPr="00C56163">
        <w:rPr>
          <w:rFonts w:ascii="Times New Roman" w:hAnsi="Times New Roman" w:cs="Times New Roman"/>
        </w:rPr>
        <w:t xml:space="preserve">predicted by </w:t>
      </w:r>
      <w:proofErr w:type="spellStart"/>
      <w:r w:rsidR="006271FE" w:rsidRPr="00C56163">
        <w:rPr>
          <w:rFonts w:ascii="Times New Roman" w:hAnsi="Times New Roman" w:cs="Times New Roman"/>
          <w:color w:val="1E1E1E"/>
          <w:shd w:val="clear" w:color="auto" w:fill="FFFFFF"/>
        </w:rPr>
        <w:t>TargetScan</w:t>
      </w:r>
      <w:proofErr w:type="spellEnd"/>
      <w:r w:rsidR="006271FE" w:rsidRPr="00C56163">
        <w:rPr>
          <w:rFonts w:ascii="Times New Roman" w:hAnsi="Times New Roman" w:cs="Times New Roman"/>
          <w:color w:val="1E1E1E"/>
          <w:shd w:val="clear" w:color="auto" w:fill="FFFFFF"/>
        </w:rPr>
        <w:t xml:space="preserve"> 8.0</w:t>
      </w:r>
      <w:r w:rsidR="004F7256" w:rsidRPr="00C56163">
        <w:rPr>
          <w:rFonts w:ascii="Times New Roman" w:hAnsi="Times New Roman" w:cs="Times New Roman"/>
          <w:color w:val="1E1E1E"/>
          <w:shd w:val="clear" w:color="auto" w:fill="FFFFFF"/>
        </w:rPr>
        <w:t xml:space="preserve"> (</w:t>
      </w:r>
      <w:proofErr w:type="spellStart"/>
      <w:r w:rsidR="004F7256" w:rsidRPr="00C56163">
        <w:rPr>
          <w:rFonts w:ascii="Times New Roman" w:hAnsi="Times New Roman" w:cs="Times New Roman"/>
          <w:color w:val="1E1E1E"/>
          <w:shd w:val="clear" w:color="auto" w:fill="FFFFFF"/>
        </w:rPr>
        <w:t>McGeary</w:t>
      </w:r>
      <w:proofErr w:type="spellEnd"/>
      <w:r w:rsidR="004F7256" w:rsidRPr="00C56163">
        <w:rPr>
          <w:rFonts w:ascii="Times New Roman" w:hAnsi="Times New Roman" w:cs="Times New Roman"/>
          <w:color w:val="1E1E1E"/>
          <w:shd w:val="clear" w:color="auto" w:fill="FFFFFF"/>
        </w:rPr>
        <w:t xml:space="preserve"> et al, 2019)</w:t>
      </w:r>
      <w:r w:rsidR="00D534B7" w:rsidRPr="00C56163">
        <w:rPr>
          <w:rFonts w:ascii="Times New Roman" w:hAnsi="Times New Roman" w:cs="Times New Roman"/>
          <w:color w:val="1E1E1E"/>
          <w:shd w:val="clear" w:color="auto" w:fill="FFFFFF"/>
        </w:rPr>
        <w:t xml:space="preserve"> that were found to be expressed in </w:t>
      </w:r>
      <w:proofErr w:type="spellStart"/>
      <w:r w:rsidR="00D534B7" w:rsidRPr="00C56163">
        <w:rPr>
          <w:rFonts w:ascii="Times New Roman" w:hAnsi="Times New Roman" w:cs="Times New Roman"/>
          <w:color w:val="1E1E1E"/>
          <w:shd w:val="clear" w:color="auto" w:fill="FFFFFF"/>
        </w:rPr>
        <w:t>fetal</w:t>
      </w:r>
      <w:proofErr w:type="spellEnd"/>
      <w:r w:rsidR="00D534B7" w:rsidRPr="00C56163">
        <w:rPr>
          <w:rFonts w:ascii="Times New Roman" w:hAnsi="Times New Roman" w:cs="Times New Roman"/>
          <w:color w:val="1E1E1E"/>
          <w:shd w:val="clear" w:color="auto" w:fill="FFFFFF"/>
        </w:rPr>
        <w:t xml:space="preserve"> brain (O’Brien et al., 2018)</w:t>
      </w:r>
      <w:r w:rsidR="00C4716F" w:rsidRPr="00C56163">
        <w:rPr>
          <w:rFonts w:ascii="Times New Roman" w:hAnsi="Times New Roman" w:cs="Times New Roman"/>
        </w:rPr>
        <w:t xml:space="preserve">. </w:t>
      </w:r>
      <w:r w:rsidR="001650FF" w:rsidRPr="00C56163">
        <w:rPr>
          <w:rFonts w:ascii="Times New Roman" w:hAnsi="Times New Roman" w:cs="Times New Roman"/>
        </w:rPr>
        <w:t xml:space="preserve">Only </w:t>
      </w:r>
      <w:proofErr w:type="spellStart"/>
      <w:r w:rsidR="001650FF" w:rsidRPr="00C56163">
        <w:rPr>
          <w:rFonts w:ascii="Times New Roman" w:hAnsi="Times New Roman" w:cs="Times New Roman"/>
        </w:rPr>
        <w:t>eQTL</w:t>
      </w:r>
      <w:proofErr w:type="spellEnd"/>
      <w:r w:rsidR="001650FF" w:rsidRPr="00C56163">
        <w:rPr>
          <w:rFonts w:ascii="Times New Roman" w:hAnsi="Times New Roman" w:cs="Times New Roman"/>
        </w:rPr>
        <w:t xml:space="preserve"> effects that are nominally significant (</w:t>
      </w:r>
      <w:r w:rsidR="001650FF" w:rsidRPr="00C56163">
        <w:rPr>
          <w:rFonts w:ascii="Times New Roman" w:hAnsi="Times New Roman" w:cs="Times New Roman"/>
          <w:i/>
          <w:iCs/>
        </w:rPr>
        <w:t>P</w:t>
      </w:r>
      <w:r w:rsidR="001650FF" w:rsidRPr="00C56163">
        <w:rPr>
          <w:rFonts w:ascii="Times New Roman" w:hAnsi="Times New Roman" w:cs="Times New Roman"/>
        </w:rPr>
        <w:t xml:space="preserve"> &lt; 0.05) are shown.</w:t>
      </w:r>
    </w:p>
    <w:p w14:paraId="55325D1A" w14:textId="77777777" w:rsidR="00A70893" w:rsidRPr="00C56163" w:rsidRDefault="00852F6A" w:rsidP="00D921FB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C56163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1F9B294A" w14:textId="3F19A095" w:rsidR="007F1E64" w:rsidRPr="00C56163" w:rsidRDefault="00852F6A" w:rsidP="00D921F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56163">
        <w:rPr>
          <w:rFonts w:ascii="Times New Roman" w:hAnsi="Times New Roman" w:cs="Times New Roman"/>
          <w:sz w:val="20"/>
          <w:szCs w:val="20"/>
        </w:rPr>
        <w:t xml:space="preserve">O'Brien, H. E., Hannon, E., Hill, M. J., Toste, C. C., Robertson, M. J., Morgan, J. E., McLaughlin, G., Lewis, C. M., Schalkwyk, L. C., Hall, L. S., et al (2018) Expression quantitative trait loci in the developing human brain and their enrichment in neuropsychiatric disorders. </w:t>
      </w:r>
      <w:r w:rsidRPr="00C56163">
        <w:rPr>
          <w:rFonts w:ascii="Times New Roman" w:hAnsi="Times New Roman" w:cs="Times New Roman"/>
          <w:i/>
          <w:iCs/>
          <w:sz w:val="20"/>
          <w:szCs w:val="20"/>
        </w:rPr>
        <w:t>Genome Biol.</w:t>
      </w:r>
      <w:r w:rsidRPr="00C56163">
        <w:rPr>
          <w:rFonts w:ascii="Times New Roman" w:hAnsi="Times New Roman" w:cs="Times New Roman"/>
          <w:sz w:val="20"/>
          <w:szCs w:val="20"/>
        </w:rPr>
        <w:t xml:space="preserve">, </w:t>
      </w:r>
      <w:r w:rsidRPr="00C56163">
        <w:rPr>
          <w:rFonts w:ascii="Times New Roman" w:hAnsi="Times New Roman" w:cs="Times New Roman"/>
          <w:b/>
          <w:bCs/>
          <w:sz w:val="20"/>
          <w:szCs w:val="20"/>
        </w:rPr>
        <w:t>19</w:t>
      </w:r>
      <w:r w:rsidRPr="00C56163">
        <w:rPr>
          <w:rFonts w:ascii="Times New Roman" w:hAnsi="Times New Roman" w:cs="Times New Roman"/>
          <w:sz w:val="20"/>
          <w:szCs w:val="20"/>
        </w:rPr>
        <w:t xml:space="preserve">, 194. </w:t>
      </w:r>
    </w:p>
    <w:p w14:paraId="7BAECDBC" w14:textId="77777777" w:rsidR="00D921FB" w:rsidRPr="00C56163" w:rsidRDefault="00D921FB" w:rsidP="00D921FB">
      <w:pPr>
        <w:spacing w:after="0"/>
        <w:rPr>
          <w:rFonts w:ascii="Times New Roman" w:hAnsi="Times New Roman" w:cs="Times New Roman"/>
          <w:b/>
          <w:bCs/>
          <w:sz w:val="8"/>
          <w:szCs w:val="8"/>
        </w:rPr>
      </w:pPr>
    </w:p>
    <w:p w14:paraId="51186994" w14:textId="61F030E3" w:rsidR="00A70893" w:rsidRPr="00C56163" w:rsidRDefault="00C22323" w:rsidP="00D921FB">
      <w:pPr>
        <w:spacing w:after="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r w:rsidRPr="00C5616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habalin</w:t>
      </w:r>
      <w:proofErr w:type="spellEnd"/>
      <w:r w:rsidRPr="00C5616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. A. (2012) Matrix </w:t>
      </w:r>
      <w:proofErr w:type="spellStart"/>
      <w:r w:rsidRPr="00C5616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QTL</w:t>
      </w:r>
      <w:proofErr w:type="spellEnd"/>
      <w:r w:rsidRPr="00C5616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</w:t>
      </w:r>
      <w:proofErr w:type="spellStart"/>
      <w:r w:rsidRPr="00C5616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ultra fast</w:t>
      </w:r>
      <w:proofErr w:type="spellEnd"/>
      <w:r w:rsidRPr="00C5616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C5616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QTL</w:t>
      </w:r>
      <w:proofErr w:type="spellEnd"/>
      <w:r w:rsidRPr="00C5616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nalysis via large matrix operations. </w:t>
      </w:r>
      <w:r w:rsidRPr="00C56163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Bioinformatics</w:t>
      </w:r>
      <w:r w:rsidRPr="00C5616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 </w:t>
      </w:r>
      <w:r w:rsidRPr="00C56163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>28</w:t>
      </w:r>
      <w:r w:rsidRPr="00C5616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1353–1358. </w:t>
      </w:r>
    </w:p>
    <w:p w14:paraId="3D480E17" w14:textId="77777777" w:rsidR="00D921FB" w:rsidRPr="00C56163" w:rsidRDefault="00D921FB" w:rsidP="00D921FB">
      <w:pPr>
        <w:spacing w:after="0"/>
        <w:rPr>
          <w:rFonts w:ascii="Times New Roman" w:hAnsi="Times New Roman" w:cs="Times New Roman"/>
          <w:color w:val="212121"/>
          <w:sz w:val="8"/>
          <w:szCs w:val="8"/>
          <w:shd w:val="clear" w:color="auto" w:fill="FFFFFF"/>
        </w:rPr>
      </w:pPr>
    </w:p>
    <w:p w14:paraId="60BA8760" w14:textId="3DD28A82" w:rsidR="00947D9E" w:rsidRPr="00C56163" w:rsidRDefault="00947D9E" w:rsidP="00D921FB">
      <w:pPr>
        <w:spacing w:after="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r w:rsidRPr="00C56163">
        <w:rPr>
          <w:rFonts w:ascii="Times New Roman" w:hAnsi="Times New Roman" w:cs="Times New Roman"/>
          <w:sz w:val="20"/>
          <w:szCs w:val="20"/>
        </w:rPr>
        <w:t>McGeary</w:t>
      </w:r>
      <w:proofErr w:type="spellEnd"/>
      <w:r w:rsidRPr="00C56163">
        <w:rPr>
          <w:rFonts w:ascii="Times New Roman" w:hAnsi="Times New Roman" w:cs="Times New Roman"/>
          <w:sz w:val="20"/>
          <w:szCs w:val="20"/>
        </w:rPr>
        <w:t xml:space="preserve">, S. E., Lin, K. S., Shi, C. Y., Pham, T. M., </w:t>
      </w:r>
      <w:proofErr w:type="spellStart"/>
      <w:r w:rsidRPr="00C56163">
        <w:rPr>
          <w:rFonts w:ascii="Times New Roman" w:hAnsi="Times New Roman" w:cs="Times New Roman"/>
          <w:sz w:val="20"/>
          <w:szCs w:val="20"/>
        </w:rPr>
        <w:t>Bisaria</w:t>
      </w:r>
      <w:proofErr w:type="spellEnd"/>
      <w:r w:rsidRPr="00C56163">
        <w:rPr>
          <w:rFonts w:ascii="Times New Roman" w:hAnsi="Times New Roman" w:cs="Times New Roman"/>
          <w:sz w:val="20"/>
          <w:szCs w:val="20"/>
        </w:rPr>
        <w:t xml:space="preserve">, N., Kelley, G. M. and </w:t>
      </w:r>
      <w:proofErr w:type="spellStart"/>
      <w:r w:rsidRPr="00C56163">
        <w:rPr>
          <w:rFonts w:ascii="Times New Roman" w:hAnsi="Times New Roman" w:cs="Times New Roman"/>
          <w:sz w:val="20"/>
          <w:szCs w:val="20"/>
        </w:rPr>
        <w:t>Bartel</w:t>
      </w:r>
      <w:proofErr w:type="spellEnd"/>
      <w:r w:rsidRPr="00C56163">
        <w:rPr>
          <w:rFonts w:ascii="Times New Roman" w:hAnsi="Times New Roman" w:cs="Times New Roman"/>
          <w:sz w:val="20"/>
          <w:szCs w:val="20"/>
        </w:rPr>
        <w:t xml:space="preserve">, D. P. (2019) The biochemical basis of microRNA targeting efficacy. </w:t>
      </w:r>
      <w:r w:rsidRPr="00C56163">
        <w:rPr>
          <w:rFonts w:ascii="Times New Roman" w:hAnsi="Times New Roman" w:cs="Times New Roman"/>
          <w:i/>
          <w:iCs/>
          <w:sz w:val="20"/>
          <w:szCs w:val="20"/>
        </w:rPr>
        <w:t>Science</w:t>
      </w:r>
      <w:r w:rsidRPr="00C56163">
        <w:rPr>
          <w:rFonts w:ascii="Times New Roman" w:hAnsi="Times New Roman" w:cs="Times New Roman"/>
          <w:sz w:val="20"/>
          <w:szCs w:val="20"/>
        </w:rPr>
        <w:t xml:space="preserve">, </w:t>
      </w:r>
      <w:r w:rsidRPr="00C56163">
        <w:rPr>
          <w:rFonts w:ascii="Times New Roman" w:hAnsi="Times New Roman" w:cs="Times New Roman"/>
          <w:b/>
          <w:bCs/>
          <w:sz w:val="20"/>
          <w:szCs w:val="20"/>
        </w:rPr>
        <w:t>366</w:t>
      </w:r>
      <w:r w:rsidRPr="00C56163">
        <w:rPr>
          <w:rFonts w:ascii="Times New Roman" w:hAnsi="Times New Roman" w:cs="Times New Roman"/>
          <w:sz w:val="20"/>
          <w:szCs w:val="20"/>
        </w:rPr>
        <w:t xml:space="preserve">, eaav1741. </w:t>
      </w:r>
    </w:p>
    <w:sectPr w:rsidR="00947D9E" w:rsidRPr="00C56163" w:rsidSect="00D534B7">
      <w:headerReference w:type="default" r:id="rId7"/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C4755" w14:textId="77777777" w:rsidR="00E07E1C" w:rsidRDefault="00E07E1C" w:rsidP="008403F9">
      <w:pPr>
        <w:spacing w:after="0" w:line="240" w:lineRule="auto"/>
      </w:pPr>
      <w:r>
        <w:separator/>
      </w:r>
    </w:p>
  </w:endnote>
  <w:endnote w:type="continuationSeparator" w:id="0">
    <w:p w14:paraId="4B0F5C15" w14:textId="77777777" w:rsidR="00E07E1C" w:rsidRDefault="00E07E1C" w:rsidP="00840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4707774"/>
      <w:docPartObj>
        <w:docPartGallery w:val="Page Numbers (Bottom of Page)"/>
        <w:docPartUnique/>
      </w:docPartObj>
    </w:sdtPr>
    <w:sdtContent>
      <w:p w14:paraId="1F7FEC3B" w14:textId="6592A5A9" w:rsidR="00F3334B" w:rsidRDefault="00F3334B" w:rsidP="00705C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C4871B" w14:textId="77777777" w:rsidR="00F3334B" w:rsidRDefault="00F333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3913642"/>
      <w:docPartObj>
        <w:docPartGallery w:val="Page Numbers (Bottom of Page)"/>
        <w:docPartUnique/>
      </w:docPartObj>
    </w:sdtPr>
    <w:sdtContent>
      <w:p w14:paraId="695ED32B" w14:textId="75E60A62" w:rsidR="00F3334B" w:rsidRDefault="00F3334B" w:rsidP="00705C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1777E1" w14:textId="77777777" w:rsidR="00F3334B" w:rsidRDefault="00F333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AD181" w14:textId="77777777" w:rsidR="00E07E1C" w:rsidRDefault="00E07E1C" w:rsidP="008403F9">
      <w:pPr>
        <w:spacing w:after="0" w:line="240" w:lineRule="auto"/>
      </w:pPr>
      <w:r>
        <w:separator/>
      </w:r>
    </w:p>
  </w:footnote>
  <w:footnote w:type="continuationSeparator" w:id="0">
    <w:p w14:paraId="3A88D94A" w14:textId="77777777" w:rsidR="00E07E1C" w:rsidRDefault="00E07E1C" w:rsidP="008403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9874B" w14:textId="56F475BF" w:rsidR="008403F9" w:rsidRPr="00D534B7" w:rsidRDefault="008403F9" w:rsidP="00D534B7">
    <w:pPr>
      <w:pStyle w:val="Header"/>
      <w:jc w:val="right"/>
    </w:pPr>
    <w:r>
      <w:tab/>
    </w:r>
    <w:r>
      <w:tab/>
    </w:r>
    <w:r w:rsidR="005453B5">
      <w:t xml:space="preserve">              </w:t>
    </w:r>
    <w:r w:rsidR="005453B5">
      <w:tab/>
    </w:r>
    <w:r>
      <w:t xml:space="preserve"> </w:t>
    </w:r>
    <w:r w:rsidRPr="008403F9">
      <w:rPr>
        <w:b/>
        <w:bCs/>
      </w:rPr>
      <w:t>Toste et al Supplementary Tables</w:t>
    </w:r>
  </w:p>
  <w:p w14:paraId="12CC2C10" w14:textId="77777777" w:rsidR="008403F9" w:rsidRDefault="008403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81C92"/>
    <w:multiLevelType w:val="hybridMultilevel"/>
    <w:tmpl w:val="E49853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6593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6F"/>
    <w:rsid w:val="00003FD4"/>
    <w:rsid w:val="00020D51"/>
    <w:rsid w:val="000261F2"/>
    <w:rsid w:val="0002745C"/>
    <w:rsid w:val="00030CA4"/>
    <w:rsid w:val="00060B0B"/>
    <w:rsid w:val="00084248"/>
    <w:rsid w:val="000B7367"/>
    <w:rsid w:val="00106020"/>
    <w:rsid w:val="001103DA"/>
    <w:rsid w:val="00111D4C"/>
    <w:rsid w:val="0011776F"/>
    <w:rsid w:val="00145A99"/>
    <w:rsid w:val="001554F7"/>
    <w:rsid w:val="001650FF"/>
    <w:rsid w:val="002162DB"/>
    <w:rsid w:val="002438E2"/>
    <w:rsid w:val="00264519"/>
    <w:rsid w:val="002667D5"/>
    <w:rsid w:val="002A561E"/>
    <w:rsid w:val="002C3C00"/>
    <w:rsid w:val="002C4198"/>
    <w:rsid w:val="002D055C"/>
    <w:rsid w:val="0031510A"/>
    <w:rsid w:val="0035589B"/>
    <w:rsid w:val="00367851"/>
    <w:rsid w:val="00380F2D"/>
    <w:rsid w:val="003A2F30"/>
    <w:rsid w:val="003A75F6"/>
    <w:rsid w:val="003D3905"/>
    <w:rsid w:val="003F01E3"/>
    <w:rsid w:val="00406BB6"/>
    <w:rsid w:val="00447C4F"/>
    <w:rsid w:val="0049323B"/>
    <w:rsid w:val="004A02AD"/>
    <w:rsid w:val="004A19A1"/>
    <w:rsid w:val="004F433A"/>
    <w:rsid w:val="004F7256"/>
    <w:rsid w:val="00513474"/>
    <w:rsid w:val="00514B91"/>
    <w:rsid w:val="00536F29"/>
    <w:rsid w:val="005453B5"/>
    <w:rsid w:val="00565B52"/>
    <w:rsid w:val="00587E67"/>
    <w:rsid w:val="005B4945"/>
    <w:rsid w:val="005C0924"/>
    <w:rsid w:val="006022ED"/>
    <w:rsid w:val="0062427E"/>
    <w:rsid w:val="006271FE"/>
    <w:rsid w:val="00657193"/>
    <w:rsid w:val="0067372A"/>
    <w:rsid w:val="006E01CD"/>
    <w:rsid w:val="00732B67"/>
    <w:rsid w:val="00740A62"/>
    <w:rsid w:val="00743B8B"/>
    <w:rsid w:val="00745C60"/>
    <w:rsid w:val="00754811"/>
    <w:rsid w:val="00754A79"/>
    <w:rsid w:val="007555FB"/>
    <w:rsid w:val="00767572"/>
    <w:rsid w:val="007822E9"/>
    <w:rsid w:val="00790CBB"/>
    <w:rsid w:val="007C5C27"/>
    <w:rsid w:val="007F1E64"/>
    <w:rsid w:val="008250C8"/>
    <w:rsid w:val="008250F2"/>
    <w:rsid w:val="008260F2"/>
    <w:rsid w:val="008403F9"/>
    <w:rsid w:val="00840C46"/>
    <w:rsid w:val="00842CF9"/>
    <w:rsid w:val="008435E5"/>
    <w:rsid w:val="00852F6A"/>
    <w:rsid w:val="008A0358"/>
    <w:rsid w:val="008C4435"/>
    <w:rsid w:val="008D3B74"/>
    <w:rsid w:val="0090543C"/>
    <w:rsid w:val="009344F2"/>
    <w:rsid w:val="00934F65"/>
    <w:rsid w:val="00937A44"/>
    <w:rsid w:val="00940C9F"/>
    <w:rsid w:val="00946E4D"/>
    <w:rsid w:val="00947D9E"/>
    <w:rsid w:val="00957C20"/>
    <w:rsid w:val="009F5C39"/>
    <w:rsid w:val="00A70893"/>
    <w:rsid w:val="00A7614D"/>
    <w:rsid w:val="00A848EA"/>
    <w:rsid w:val="00A93783"/>
    <w:rsid w:val="00AD354B"/>
    <w:rsid w:val="00AF1542"/>
    <w:rsid w:val="00B23EFD"/>
    <w:rsid w:val="00B87BF9"/>
    <w:rsid w:val="00BA07F8"/>
    <w:rsid w:val="00BA65AC"/>
    <w:rsid w:val="00C22323"/>
    <w:rsid w:val="00C24E2E"/>
    <w:rsid w:val="00C4716F"/>
    <w:rsid w:val="00C50EC4"/>
    <w:rsid w:val="00C56163"/>
    <w:rsid w:val="00CA39DA"/>
    <w:rsid w:val="00CA6642"/>
    <w:rsid w:val="00CB485A"/>
    <w:rsid w:val="00CC5D98"/>
    <w:rsid w:val="00D0473F"/>
    <w:rsid w:val="00D518F3"/>
    <w:rsid w:val="00D534B7"/>
    <w:rsid w:val="00D57813"/>
    <w:rsid w:val="00D8648B"/>
    <w:rsid w:val="00D921FB"/>
    <w:rsid w:val="00D95EB8"/>
    <w:rsid w:val="00DB371A"/>
    <w:rsid w:val="00DC5728"/>
    <w:rsid w:val="00DD29A9"/>
    <w:rsid w:val="00E07E1C"/>
    <w:rsid w:val="00E426A6"/>
    <w:rsid w:val="00E91063"/>
    <w:rsid w:val="00EA6787"/>
    <w:rsid w:val="00EC52E5"/>
    <w:rsid w:val="00ED0948"/>
    <w:rsid w:val="00ED3917"/>
    <w:rsid w:val="00F12362"/>
    <w:rsid w:val="00F1263E"/>
    <w:rsid w:val="00F1554B"/>
    <w:rsid w:val="00F206A2"/>
    <w:rsid w:val="00F208A6"/>
    <w:rsid w:val="00F20CEC"/>
    <w:rsid w:val="00F3334B"/>
    <w:rsid w:val="00F80101"/>
    <w:rsid w:val="00F965B3"/>
    <w:rsid w:val="00FA20C8"/>
    <w:rsid w:val="00FC7DD1"/>
    <w:rsid w:val="00FF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C92C1"/>
  <w15:chartTrackingRefBased/>
  <w15:docId w15:val="{9796B2C5-36E0-411A-87A2-701363DF1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7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40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3F9"/>
  </w:style>
  <w:style w:type="paragraph" w:styleId="Footer">
    <w:name w:val="footer"/>
    <w:basedOn w:val="Normal"/>
    <w:link w:val="FooterChar"/>
    <w:uiPriority w:val="99"/>
    <w:unhideWhenUsed/>
    <w:rsid w:val="00840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3F9"/>
  </w:style>
  <w:style w:type="paragraph" w:styleId="ListParagraph">
    <w:name w:val="List Paragraph"/>
    <w:basedOn w:val="Normal"/>
    <w:uiPriority w:val="34"/>
    <w:qFormat/>
    <w:rsid w:val="00946E4D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380F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2DB"/>
    <w:rPr>
      <w:color w:val="954F72"/>
      <w:u w:val="single"/>
    </w:rPr>
  </w:style>
  <w:style w:type="paragraph" w:customStyle="1" w:styleId="msonormal0">
    <w:name w:val="msonormal"/>
    <w:basedOn w:val="Normal"/>
    <w:rsid w:val="002162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2162DB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000000"/>
      <w:kern w:val="0"/>
      <w:sz w:val="20"/>
      <w:szCs w:val="20"/>
      <w:lang w:eastAsia="en-GB"/>
      <w14:ligatures w14:val="none"/>
    </w:rPr>
  </w:style>
  <w:style w:type="paragraph" w:customStyle="1" w:styleId="font6">
    <w:name w:val="font6"/>
    <w:basedOn w:val="Normal"/>
    <w:rsid w:val="002162DB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i/>
      <w:iCs/>
      <w:color w:val="000000"/>
      <w:kern w:val="0"/>
      <w:sz w:val="20"/>
      <w:szCs w:val="20"/>
      <w:lang w:eastAsia="en-GB"/>
      <w14:ligatures w14:val="none"/>
    </w:rPr>
  </w:style>
  <w:style w:type="paragraph" w:customStyle="1" w:styleId="xl65">
    <w:name w:val="xl65"/>
    <w:basedOn w:val="Normal"/>
    <w:rsid w:val="002162DB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000000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2162DB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2162DB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2162DB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2162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2162D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000000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2162D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b/>
      <w:bCs/>
      <w:color w:val="000000"/>
      <w:kern w:val="0"/>
      <w:sz w:val="20"/>
      <w:szCs w:val="2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33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3342</Words>
  <Characters>19056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Toste</dc:creator>
  <cp:keywords/>
  <dc:description/>
  <cp:lastModifiedBy>Nicholas Bray</cp:lastModifiedBy>
  <cp:revision>15</cp:revision>
  <dcterms:created xsi:type="dcterms:W3CDTF">2023-07-07T09:47:00Z</dcterms:created>
  <dcterms:modified xsi:type="dcterms:W3CDTF">2023-07-07T13:37:00Z</dcterms:modified>
</cp:coreProperties>
</file>